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EC07F" w14:textId="4BC6CB43" w:rsidR="003B1FC8" w:rsidRDefault="004702B7" w:rsidP="00DC5708">
      <w:pPr>
        <w:jc w:val="center"/>
        <w:rPr>
          <w:b/>
          <w:bCs/>
          <w:sz w:val="32"/>
          <w:szCs w:val="32"/>
          <w:lang w:val="en-GB"/>
        </w:rPr>
      </w:pPr>
      <w:r w:rsidRPr="004702B7">
        <w:rPr>
          <w:b/>
          <w:bCs/>
          <w:sz w:val="32"/>
          <w:szCs w:val="32"/>
          <w:lang w:val="en-GB"/>
        </w:rPr>
        <w:t>Search strings</w:t>
      </w:r>
    </w:p>
    <w:p w14:paraId="2DB2006A" w14:textId="77777777" w:rsidR="004702B7" w:rsidRPr="004702B7" w:rsidRDefault="004702B7" w:rsidP="00DC5708">
      <w:pPr>
        <w:jc w:val="center"/>
        <w:rPr>
          <w:b/>
          <w:bCs/>
          <w:sz w:val="32"/>
          <w:szCs w:val="32"/>
          <w:lang w:val="en-GB"/>
        </w:rPr>
      </w:pPr>
    </w:p>
    <w:p w14:paraId="35FB90BE" w14:textId="77777777" w:rsidR="00EF41AC" w:rsidRPr="00DC5708" w:rsidRDefault="00E16B8A" w:rsidP="00E16B8A">
      <w:pPr>
        <w:pStyle w:val="Heading2"/>
        <w:rPr>
          <w:lang w:val="en-GB"/>
        </w:rPr>
      </w:pPr>
      <w:r w:rsidRPr="00DC5708">
        <w:rPr>
          <w:lang w:val="en-GB"/>
        </w:rPr>
        <w:t>Ovid Medline</w:t>
      </w:r>
    </w:p>
    <w:p w14:paraId="0EECA33E" w14:textId="77777777" w:rsidR="00653C44" w:rsidRDefault="00653C44" w:rsidP="00653C44">
      <w:pPr>
        <w:pStyle w:val="Heading3"/>
        <w:rPr>
          <w:lang w:val="en-GB"/>
        </w:rPr>
      </w:pPr>
      <w:r>
        <w:rPr>
          <w:lang w:val="en-GB"/>
        </w:rPr>
        <w:t>21.3.25, 58</w:t>
      </w:r>
    </w:p>
    <w:p w14:paraId="273F2950" w14:textId="77777777" w:rsidR="00DC04AA" w:rsidRPr="00DC04AA" w:rsidRDefault="00DC04AA" w:rsidP="00DC04AA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</w:tblGrid>
      <w:tr w:rsidR="00DC5708" w:rsidRPr="00FF5AB5" w14:paraId="646A1D26" w14:textId="77777777" w:rsidTr="001A1577">
        <w:trPr>
          <w:trHeight w:val="1042"/>
        </w:trPr>
        <w:tc>
          <w:tcPr>
            <w:tcW w:w="5807" w:type="dxa"/>
          </w:tcPr>
          <w:p w14:paraId="3D20A6D9" w14:textId="77777777" w:rsidR="00DC5708" w:rsidRPr="006B68E6" w:rsidRDefault="00DC5708" w:rsidP="006B68E6">
            <w:pPr>
              <w:rPr>
                <w:lang w:val="en-GB"/>
              </w:rPr>
            </w:pPr>
            <w:r w:rsidRPr="006B68E6">
              <w:rPr>
                <w:lang w:val="en-GB"/>
              </w:rPr>
              <w:t>(</w:t>
            </w:r>
          </w:p>
          <w:p w14:paraId="28ADA2EF" w14:textId="77777777" w:rsidR="00DC5708" w:rsidRDefault="00DC5708" w:rsidP="006B68E6">
            <w:pPr>
              <w:rPr>
                <w:lang w:val="en-GB"/>
              </w:rPr>
            </w:pPr>
            <w:r>
              <w:rPr>
                <w:lang w:val="en-GB"/>
              </w:rPr>
              <w:t>Exp "suicide"/ OR</w:t>
            </w:r>
          </w:p>
          <w:p w14:paraId="285064F8" w14:textId="77777777" w:rsidR="00DC5708" w:rsidRPr="006B68E6" w:rsidRDefault="00DC5708" w:rsidP="006B68E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uicid</w:t>
            </w:r>
            <w:proofErr w:type="spellEnd"/>
            <w:r w:rsidRPr="006B68E6">
              <w:rPr>
                <w:lang w:val="en-GB"/>
              </w:rPr>
              <w:t>*</w:t>
            </w:r>
            <w:r>
              <w:rPr>
                <w:lang w:val="en-GB"/>
              </w:rPr>
              <w:t>.</w:t>
            </w:r>
            <w:proofErr w:type="spellStart"/>
            <w:r w:rsidRPr="006B68E6">
              <w:rPr>
                <w:lang w:val="en-GB"/>
              </w:rPr>
              <w:t>ti,ab,k</w:t>
            </w:r>
            <w:r>
              <w:rPr>
                <w:lang w:val="en-GB"/>
              </w:rPr>
              <w:t>f</w:t>
            </w:r>
            <w:proofErr w:type="spellEnd"/>
            <w:r>
              <w:rPr>
                <w:lang w:val="en-GB"/>
              </w:rPr>
              <w:t>.</w:t>
            </w:r>
          </w:p>
          <w:p w14:paraId="2F3E5623" w14:textId="77777777" w:rsidR="00DC5708" w:rsidRPr="006B68E6" w:rsidRDefault="00DC5708" w:rsidP="006B68E6">
            <w:pPr>
              <w:rPr>
                <w:lang w:val="en-GB"/>
              </w:rPr>
            </w:pPr>
            <w:r w:rsidRPr="006B68E6">
              <w:rPr>
                <w:lang w:val="en-GB"/>
              </w:rPr>
              <w:t xml:space="preserve">) </w:t>
            </w:r>
          </w:p>
          <w:p w14:paraId="057B409B" w14:textId="77777777" w:rsidR="00DC5708" w:rsidRPr="00FF5AB5" w:rsidRDefault="00DC5708" w:rsidP="006B68E6">
            <w:pPr>
              <w:rPr>
                <w:lang w:val="en-GB"/>
              </w:rPr>
            </w:pPr>
            <w:r w:rsidRPr="006B68E6">
              <w:rPr>
                <w:lang w:val="en-GB"/>
              </w:rPr>
              <w:t>AND</w:t>
            </w:r>
          </w:p>
        </w:tc>
      </w:tr>
      <w:tr w:rsidR="00DC5708" w:rsidRPr="004702B7" w14:paraId="78D32E95" w14:textId="77777777" w:rsidTr="001A1577">
        <w:trPr>
          <w:trHeight w:val="1295"/>
        </w:trPr>
        <w:tc>
          <w:tcPr>
            <w:tcW w:w="5807" w:type="dxa"/>
          </w:tcPr>
          <w:p w14:paraId="55ED2667" w14:textId="77777777" w:rsidR="00DC5708" w:rsidRPr="006B68E6" w:rsidRDefault="00DC5708" w:rsidP="006B68E6">
            <w:pPr>
              <w:rPr>
                <w:lang w:val="en-GB"/>
              </w:rPr>
            </w:pPr>
            <w:r w:rsidRPr="006B68E6">
              <w:rPr>
                <w:lang w:val="en-GB"/>
              </w:rPr>
              <w:t>(</w:t>
            </w:r>
          </w:p>
          <w:p w14:paraId="05E710F8" w14:textId="77777777" w:rsidR="00DC5708" w:rsidRDefault="00DC5708" w:rsidP="006B68E6">
            <w:pPr>
              <w:rPr>
                <w:lang w:val="en-GB"/>
              </w:rPr>
            </w:pPr>
            <w:r>
              <w:rPr>
                <w:lang w:val="en-GB"/>
              </w:rPr>
              <w:t xml:space="preserve">Exp </w:t>
            </w:r>
            <w:r w:rsidRPr="0033460A">
              <w:rPr>
                <w:lang w:val="en-GB"/>
              </w:rPr>
              <w:t>"Sleep Wake Disorders"</w:t>
            </w:r>
            <w:r>
              <w:rPr>
                <w:lang w:val="en-GB"/>
              </w:rPr>
              <w:t>/ OR</w:t>
            </w:r>
          </w:p>
          <w:p w14:paraId="0C829B84" w14:textId="77777777" w:rsidR="00DC5708" w:rsidRPr="006B68E6" w:rsidRDefault="00DC5708" w:rsidP="006B68E6">
            <w:pPr>
              <w:rPr>
                <w:lang w:val="en-GB"/>
              </w:rPr>
            </w:pPr>
            <w:r w:rsidRPr="006B68E6">
              <w:rPr>
                <w:lang w:val="en-GB"/>
              </w:rPr>
              <w:t>Insomnia*</w:t>
            </w:r>
            <w:r>
              <w:rPr>
                <w:lang w:val="en-GB"/>
              </w:rPr>
              <w:t>.</w:t>
            </w:r>
            <w:proofErr w:type="spellStart"/>
            <w:r w:rsidRPr="006B68E6">
              <w:rPr>
                <w:lang w:val="en-GB"/>
              </w:rPr>
              <w:t>ti,ab,k</w:t>
            </w:r>
            <w:r>
              <w:rPr>
                <w:lang w:val="en-GB"/>
              </w:rPr>
              <w:t>f</w:t>
            </w:r>
            <w:proofErr w:type="spellEnd"/>
            <w:r>
              <w:rPr>
                <w:lang w:val="en-GB"/>
              </w:rPr>
              <w:t>.</w:t>
            </w:r>
            <w:r w:rsidRPr="006B68E6">
              <w:rPr>
                <w:lang w:val="en-GB"/>
              </w:rPr>
              <w:t xml:space="preserve"> OR </w:t>
            </w:r>
          </w:p>
          <w:p w14:paraId="0994CAE2" w14:textId="77777777" w:rsidR="00DC5708" w:rsidRPr="006B68E6" w:rsidRDefault="00DC5708" w:rsidP="006B68E6">
            <w:pPr>
              <w:rPr>
                <w:lang w:val="en-GB"/>
              </w:rPr>
            </w:pPr>
            <w:r w:rsidRPr="006B68E6">
              <w:rPr>
                <w:lang w:val="en-GB"/>
              </w:rPr>
              <w:t>sleep*</w:t>
            </w:r>
            <w:r>
              <w:rPr>
                <w:lang w:val="en-GB"/>
              </w:rPr>
              <w:t>.</w:t>
            </w:r>
            <w:proofErr w:type="spellStart"/>
            <w:r w:rsidRPr="006B68E6">
              <w:rPr>
                <w:lang w:val="en-GB"/>
              </w:rPr>
              <w:t>ti,ab,k</w:t>
            </w:r>
            <w:r>
              <w:rPr>
                <w:lang w:val="en-GB"/>
              </w:rPr>
              <w:t>f</w:t>
            </w:r>
            <w:proofErr w:type="spellEnd"/>
            <w:r>
              <w:rPr>
                <w:lang w:val="en-GB"/>
              </w:rPr>
              <w:t>.</w:t>
            </w:r>
          </w:p>
          <w:p w14:paraId="2C37EEDC" w14:textId="77777777" w:rsidR="00DC5708" w:rsidRPr="00FF5AB5" w:rsidRDefault="00DC5708" w:rsidP="00726890">
            <w:pPr>
              <w:rPr>
                <w:lang w:val="en-GB"/>
              </w:rPr>
            </w:pPr>
            <w:r w:rsidRPr="006B68E6">
              <w:rPr>
                <w:lang w:val="en-GB"/>
              </w:rPr>
              <w:t>) AND</w:t>
            </w:r>
          </w:p>
        </w:tc>
      </w:tr>
      <w:tr w:rsidR="00DC5708" w:rsidRPr="00FF5AB5" w14:paraId="782820FF" w14:textId="77777777" w:rsidTr="001A1577">
        <w:trPr>
          <w:trHeight w:val="1137"/>
        </w:trPr>
        <w:tc>
          <w:tcPr>
            <w:tcW w:w="5807" w:type="dxa"/>
          </w:tcPr>
          <w:p w14:paraId="58AF00F7" w14:textId="77777777" w:rsidR="00DC5708" w:rsidRPr="006B68E6" w:rsidRDefault="00DC5708" w:rsidP="006B68E6">
            <w:pPr>
              <w:rPr>
                <w:lang w:val="en-GB"/>
              </w:rPr>
            </w:pPr>
            <w:r w:rsidRPr="006B68E6">
              <w:rPr>
                <w:lang w:val="en-GB"/>
              </w:rPr>
              <w:t>(</w:t>
            </w:r>
          </w:p>
          <w:p w14:paraId="4CC4E0DE" w14:textId="77777777" w:rsidR="00DC5708" w:rsidRPr="006B68E6" w:rsidRDefault="00DC5708" w:rsidP="006B68E6">
            <w:pPr>
              <w:rPr>
                <w:lang w:val="en-GB"/>
              </w:rPr>
            </w:pPr>
            <w:r>
              <w:rPr>
                <w:lang w:val="en-GB"/>
              </w:rPr>
              <w:t xml:space="preserve">Exp </w:t>
            </w:r>
            <w:r w:rsidRPr="006B68E6">
              <w:rPr>
                <w:lang w:val="en-GB"/>
              </w:rPr>
              <w:t xml:space="preserve">"Cognitive </w:t>
            </w:r>
            <w:proofErr w:type="spellStart"/>
            <w:r w:rsidRPr="006B68E6">
              <w:rPr>
                <w:lang w:val="en-GB"/>
              </w:rPr>
              <w:t>Behavioral</w:t>
            </w:r>
            <w:proofErr w:type="spellEnd"/>
            <w:r w:rsidRPr="006B68E6">
              <w:rPr>
                <w:lang w:val="en-GB"/>
              </w:rPr>
              <w:t xml:space="preserve"> Therapy"</w:t>
            </w:r>
            <w:r>
              <w:rPr>
                <w:lang w:val="en-GB"/>
              </w:rPr>
              <w:t>/</w:t>
            </w:r>
            <w:r w:rsidRPr="006B68E6">
              <w:rPr>
                <w:lang w:val="en-GB"/>
              </w:rPr>
              <w:t xml:space="preserve"> OR </w:t>
            </w:r>
          </w:p>
          <w:p w14:paraId="37F37605" w14:textId="77777777" w:rsidR="00DC5708" w:rsidRPr="006B68E6" w:rsidRDefault="00DC5708" w:rsidP="006B68E6">
            <w:pPr>
              <w:rPr>
                <w:lang w:val="en-GB"/>
              </w:rPr>
            </w:pPr>
            <w:proofErr w:type="spellStart"/>
            <w:r w:rsidRPr="006B68E6">
              <w:rPr>
                <w:lang w:val="en-GB"/>
              </w:rPr>
              <w:t>CBTI</w:t>
            </w:r>
            <w:r>
              <w:rPr>
                <w:lang w:val="en-GB"/>
              </w:rPr>
              <w:t>.</w:t>
            </w:r>
            <w:r w:rsidRPr="006B68E6">
              <w:rPr>
                <w:lang w:val="en-GB"/>
              </w:rPr>
              <w:t>ti,ab,k</w:t>
            </w:r>
            <w:r>
              <w:rPr>
                <w:lang w:val="en-GB"/>
              </w:rPr>
              <w:t>f</w:t>
            </w:r>
            <w:proofErr w:type="spellEnd"/>
            <w:r>
              <w:rPr>
                <w:lang w:val="en-GB"/>
              </w:rPr>
              <w:t>.</w:t>
            </w:r>
            <w:r w:rsidRPr="006B68E6">
              <w:rPr>
                <w:lang w:val="en-GB"/>
              </w:rPr>
              <w:t xml:space="preserve"> OR </w:t>
            </w:r>
          </w:p>
          <w:p w14:paraId="120381B3" w14:textId="77777777" w:rsidR="00DC5708" w:rsidRPr="006B68E6" w:rsidRDefault="00DC5708" w:rsidP="006B68E6">
            <w:pPr>
              <w:rPr>
                <w:lang w:val="en-GB"/>
              </w:rPr>
            </w:pPr>
            <w:proofErr w:type="spellStart"/>
            <w:r w:rsidRPr="006B68E6">
              <w:rPr>
                <w:lang w:val="en-GB"/>
              </w:rPr>
              <w:t>CBT</w:t>
            </w:r>
            <w:r>
              <w:rPr>
                <w:lang w:val="en-GB"/>
              </w:rPr>
              <w:t>.</w:t>
            </w:r>
            <w:r w:rsidRPr="006B68E6">
              <w:rPr>
                <w:lang w:val="en-GB"/>
              </w:rPr>
              <w:t>ti,ab,k</w:t>
            </w:r>
            <w:r>
              <w:rPr>
                <w:lang w:val="en-GB"/>
              </w:rPr>
              <w:t>f</w:t>
            </w:r>
            <w:proofErr w:type="spellEnd"/>
            <w:r>
              <w:rPr>
                <w:lang w:val="en-GB"/>
              </w:rPr>
              <w:t>.</w:t>
            </w:r>
            <w:r w:rsidRPr="006B68E6">
              <w:rPr>
                <w:lang w:val="en-GB"/>
              </w:rPr>
              <w:t xml:space="preserve"> OR </w:t>
            </w:r>
          </w:p>
          <w:p w14:paraId="2B936860" w14:textId="77777777" w:rsidR="00DC5708" w:rsidRPr="006B68E6" w:rsidRDefault="00DC5708" w:rsidP="006B68E6">
            <w:pPr>
              <w:rPr>
                <w:lang w:val="en-GB"/>
              </w:rPr>
            </w:pPr>
            <w:r w:rsidRPr="006B68E6">
              <w:rPr>
                <w:lang w:val="en-GB"/>
              </w:rPr>
              <w:t xml:space="preserve">(cognitive </w:t>
            </w:r>
            <w:r>
              <w:rPr>
                <w:lang w:val="en-GB"/>
              </w:rPr>
              <w:t>ADJ</w:t>
            </w:r>
            <w:r w:rsidRPr="006B68E6">
              <w:rPr>
                <w:lang w:val="en-GB"/>
              </w:rPr>
              <w:t xml:space="preserve">3 </w:t>
            </w:r>
            <w:r>
              <w:rPr>
                <w:lang w:val="en-GB"/>
              </w:rPr>
              <w:t>(</w:t>
            </w:r>
            <w:proofErr w:type="spellStart"/>
            <w:r w:rsidRPr="006B68E6">
              <w:rPr>
                <w:lang w:val="en-GB"/>
              </w:rPr>
              <w:t>therap</w:t>
            </w:r>
            <w:proofErr w:type="spellEnd"/>
            <w:r w:rsidRPr="006B68E6">
              <w:rPr>
                <w:lang w:val="en-GB"/>
              </w:rPr>
              <w:t>*</w:t>
            </w:r>
            <w:r>
              <w:rPr>
                <w:lang w:val="en-GB"/>
              </w:rPr>
              <w:t xml:space="preserve"> OR </w:t>
            </w:r>
            <w:proofErr w:type="spellStart"/>
            <w:r w:rsidRPr="004702B7">
              <w:rPr>
                <w:lang w:val="en-GB"/>
              </w:rPr>
              <w:t>psychotherap</w:t>
            </w:r>
            <w:proofErr w:type="spellEnd"/>
            <w:r w:rsidRPr="004702B7">
              <w:rPr>
                <w:lang w:val="en-GB"/>
              </w:rPr>
              <w:t>*</w:t>
            </w:r>
            <w:r w:rsidRPr="006B68E6">
              <w:rPr>
                <w:lang w:val="en-GB"/>
              </w:rPr>
              <w:t>)</w:t>
            </w:r>
            <w:r>
              <w:rPr>
                <w:lang w:val="en-GB"/>
              </w:rPr>
              <w:t>).</w:t>
            </w:r>
            <w:proofErr w:type="spellStart"/>
            <w:r w:rsidRPr="006B68E6">
              <w:rPr>
                <w:lang w:val="en-GB"/>
              </w:rPr>
              <w:t>ti,ab,k</w:t>
            </w:r>
            <w:r>
              <w:rPr>
                <w:lang w:val="en-GB"/>
              </w:rPr>
              <w:t>f</w:t>
            </w:r>
            <w:proofErr w:type="spellEnd"/>
            <w:r>
              <w:rPr>
                <w:lang w:val="en-GB"/>
              </w:rPr>
              <w:t>.</w:t>
            </w:r>
            <w:r w:rsidRPr="006B68E6">
              <w:rPr>
                <w:lang w:val="en-GB"/>
              </w:rPr>
              <w:t xml:space="preserve"> OR </w:t>
            </w:r>
          </w:p>
          <w:p w14:paraId="5117F521" w14:textId="77777777" w:rsidR="00DC5708" w:rsidRPr="006B68E6" w:rsidRDefault="00DC5708" w:rsidP="006B68E6">
            <w:pPr>
              <w:rPr>
                <w:lang w:val="en-GB"/>
              </w:rPr>
            </w:pPr>
            <w:r w:rsidRPr="006B68E6">
              <w:rPr>
                <w:lang w:val="en-GB"/>
              </w:rPr>
              <w:t>(</w:t>
            </w:r>
            <w:r>
              <w:rPr>
                <w:lang w:val="en-GB"/>
              </w:rPr>
              <w:t>"</w:t>
            </w:r>
            <w:r w:rsidRPr="006B68E6">
              <w:rPr>
                <w:lang w:val="en-GB"/>
              </w:rPr>
              <w:t xml:space="preserve">cognitive </w:t>
            </w:r>
            <w:proofErr w:type="spellStart"/>
            <w:r w:rsidRPr="006B68E6">
              <w:rPr>
                <w:lang w:val="en-GB"/>
              </w:rPr>
              <w:t>behavio</w:t>
            </w:r>
            <w:proofErr w:type="spellEnd"/>
            <w:r w:rsidRPr="006B68E6">
              <w:rPr>
                <w:lang w:val="en-GB"/>
              </w:rPr>
              <w:t>*</w:t>
            </w:r>
            <w:r>
              <w:rPr>
                <w:lang w:val="en-GB"/>
              </w:rPr>
              <w:t>"</w:t>
            </w:r>
            <w:r w:rsidRPr="006B68E6">
              <w:rPr>
                <w:lang w:val="en-GB"/>
              </w:rPr>
              <w:t>)</w:t>
            </w:r>
            <w:r>
              <w:rPr>
                <w:lang w:val="en-GB"/>
              </w:rPr>
              <w:t>.</w:t>
            </w:r>
            <w:proofErr w:type="spellStart"/>
            <w:r w:rsidRPr="006B68E6">
              <w:rPr>
                <w:lang w:val="en-GB"/>
              </w:rPr>
              <w:t>ti,ab,k</w:t>
            </w:r>
            <w:r>
              <w:rPr>
                <w:lang w:val="en-GB"/>
              </w:rPr>
              <w:t>f</w:t>
            </w:r>
            <w:proofErr w:type="spellEnd"/>
            <w:r>
              <w:rPr>
                <w:lang w:val="en-GB"/>
              </w:rPr>
              <w:t>.</w:t>
            </w:r>
            <w:r w:rsidRPr="006B68E6">
              <w:rPr>
                <w:lang w:val="en-GB"/>
              </w:rPr>
              <w:t xml:space="preserve"> OR</w:t>
            </w:r>
          </w:p>
          <w:p w14:paraId="1F23CD0E" w14:textId="77777777" w:rsidR="00DC5708" w:rsidRPr="006B68E6" w:rsidRDefault="00DC5708" w:rsidP="006B68E6">
            <w:pPr>
              <w:rPr>
                <w:lang w:val="en-GB"/>
              </w:rPr>
            </w:pPr>
            <w:r w:rsidRPr="006B68E6">
              <w:rPr>
                <w:lang w:val="en-GB"/>
              </w:rPr>
              <w:t>(</w:t>
            </w:r>
            <w:proofErr w:type="spellStart"/>
            <w:r w:rsidRPr="006B68E6">
              <w:rPr>
                <w:lang w:val="en-GB"/>
              </w:rPr>
              <w:t>behavioral</w:t>
            </w:r>
            <w:proofErr w:type="spellEnd"/>
            <w:r w:rsidRPr="006B68E6">
              <w:rPr>
                <w:lang w:val="en-GB"/>
              </w:rPr>
              <w:t xml:space="preserve"> </w:t>
            </w:r>
            <w:r>
              <w:rPr>
                <w:lang w:val="en-GB"/>
              </w:rPr>
              <w:t>ADJ</w:t>
            </w:r>
            <w:r w:rsidRPr="006B68E6">
              <w:rPr>
                <w:lang w:val="en-GB"/>
              </w:rPr>
              <w:t>3 (</w:t>
            </w:r>
            <w:proofErr w:type="spellStart"/>
            <w:r w:rsidRPr="006B68E6">
              <w:rPr>
                <w:lang w:val="en-GB"/>
              </w:rPr>
              <w:t>therap</w:t>
            </w:r>
            <w:proofErr w:type="spellEnd"/>
            <w:r w:rsidRPr="006B68E6">
              <w:rPr>
                <w:lang w:val="en-GB"/>
              </w:rPr>
              <w:t>* OR intervention* OR treatment* OR measurement*))</w:t>
            </w:r>
            <w:r>
              <w:rPr>
                <w:lang w:val="en-GB"/>
              </w:rPr>
              <w:t>.</w:t>
            </w:r>
            <w:proofErr w:type="spellStart"/>
            <w:r w:rsidRPr="006B68E6">
              <w:rPr>
                <w:lang w:val="en-GB"/>
              </w:rPr>
              <w:t>ti,ab,k</w:t>
            </w:r>
            <w:r>
              <w:rPr>
                <w:lang w:val="en-GB"/>
              </w:rPr>
              <w:t>f</w:t>
            </w:r>
            <w:proofErr w:type="spellEnd"/>
            <w:r>
              <w:rPr>
                <w:lang w:val="en-GB"/>
              </w:rPr>
              <w:t>.</w:t>
            </w:r>
          </w:p>
          <w:p w14:paraId="3B7E524D" w14:textId="77777777" w:rsidR="00DC5708" w:rsidRPr="00C14A7A" w:rsidRDefault="00DC5708" w:rsidP="006B68E6">
            <w:r w:rsidRPr="006B68E6">
              <w:rPr>
                <w:lang w:val="en-GB"/>
              </w:rPr>
              <w:t>)</w:t>
            </w:r>
          </w:p>
        </w:tc>
      </w:tr>
      <w:tr w:rsidR="00DC5708" w:rsidRPr="00FF5AB5" w14:paraId="0B575714" w14:textId="77777777" w:rsidTr="00E108E4">
        <w:trPr>
          <w:trHeight w:val="496"/>
        </w:trPr>
        <w:tc>
          <w:tcPr>
            <w:tcW w:w="5807" w:type="dxa"/>
          </w:tcPr>
          <w:p w14:paraId="3686CC5A" w14:textId="77777777" w:rsidR="00DC5708" w:rsidRDefault="00DC5708" w:rsidP="0060752E">
            <w:pPr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14:paraId="6C5A59F5" w14:textId="77777777" w:rsidR="00DC5708" w:rsidRDefault="00DC5708" w:rsidP="0060752E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</w:p>
          <w:p w14:paraId="6139EDDC" w14:textId="77777777" w:rsidR="00DC5708" w:rsidRDefault="00DC5708" w:rsidP="0060752E">
            <w:pPr>
              <w:rPr>
                <w:lang w:val="en-GB"/>
              </w:rPr>
            </w:pPr>
            <w:r>
              <w:rPr>
                <w:lang w:val="en-GB"/>
              </w:rPr>
              <w:t xml:space="preserve">Exp </w:t>
            </w:r>
            <w:r w:rsidRPr="006B68E6">
              <w:rPr>
                <w:lang w:val="en-GB"/>
              </w:rPr>
              <w:t>"Controlled Clinical Trial"</w:t>
            </w:r>
            <w:r>
              <w:rPr>
                <w:lang w:val="en-GB"/>
              </w:rPr>
              <w:t>/</w:t>
            </w:r>
            <w:r w:rsidRPr="006B68E6">
              <w:rPr>
                <w:lang w:val="en-GB"/>
              </w:rPr>
              <w:t xml:space="preserve"> OR </w:t>
            </w:r>
          </w:p>
          <w:p w14:paraId="0666F375" w14:textId="77777777" w:rsidR="00DC5708" w:rsidRDefault="00DC5708" w:rsidP="0060752E">
            <w:pPr>
              <w:rPr>
                <w:lang w:val="en-GB"/>
              </w:rPr>
            </w:pPr>
            <w:r w:rsidRPr="006B68E6">
              <w:rPr>
                <w:lang w:val="en-GB"/>
              </w:rPr>
              <w:t>"</w:t>
            </w:r>
            <w:proofErr w:type="gramStart"/>
            <w:r w:rsidRPr="006B68E6">
              <w:rPr>
                <w:lang w:val="en-GB"/>
              </w:rPr>
              <w:t>clinical</w:t>
            </w:r>
            <w:proofErr w:type="gramEnd"/>
            <w:r w:rsidRPr="006B68E6">
              <w:rPr>
                <w:lang w:val="en-GB"/>
              </w:rPr>
              <w:t xml:space="preserve"> trials as topic"</w:t>
            </w:r>
            <w:r>
              <w:rPr>
                <w:lang w:val="en-GB"/>
              </w:rPr>
              <w:t xml:space="preserve">/ </w:t>
            </w:r>
            <w:r w:rsidRPr="006B68E6">
              <w:rPr>
                <w:lang w:val="en-GB"/>
              </w:rPr>
              <w:t xml:space="preserve">OR </w:t>
            </w:r>
          </w:p>
          <w:p w14:paraId="36967D83" w14:textId="77777777" w:rsidR="00DC5708" w:rsidRPr="004702B7" w:rsidRDefault="00DC5708" w:rsidP="0060752E">
            <w:pPr>
              <w:rPr>
                <w:lang w:val="nb-NO"/>
              </w:rPr>
            </w:pPr>
            <w:r w:rsidRPr="006B68E6">
              <w:rPr>
                <w:lang w:val="en-GB"/>
              </w:rPr>
              <w:t>"</w:t>
            </w:r>
            <w:proofErr w:type="gramStart"/>
            <w:r w:rsidRPr="006B68E6">
              <w:rPr>
                <w:lang w:val="en-GB"/>
              </w:rPr>
              <w:t>clinical</w:t>
            </w:r>
            <w:proofErr w:type="gramEnd"/>
            <w:r w:rsidRPr="006B68E6">
              <w:rPr>
                <w:lang w:val="en-GB"/>
              </w:rPr>
              <w:t xml:space="preserve"> trial*"</w:t>
            </w:r>
            <w:r>
              <w:rPr>
                <w:lang w:val="en-GB"/>
              </w:rPr>
              <w:t>.</w:t>
            </w:r>
            <w:proofErr w:type="spellStart"/>
            <w:r w:rsidRPr="006B68E6">
              <w:rPr>
                <w:lang w:val="en-GB"/>
              </w:rPr>
              <w:t>ti,ab,k</w:t>
            </w:r>
            <w:r>
              <w:rPr>
                <w:lang w:val="en-GB"/>
              </w:rPr>
              <w:t>f</w:t>
            </w:r>
            <w:proofErr w:type="spellEnd"/>
            <w:r>
              <w:rPr>
                <w:lang w:val="en-GB"/>
              </w:rPr>
              <w:t xml:space="preserve">. </w:t>
            </w:r>
            <w:r w:rsidRPr="004702B7">
              <w:rPr>
                <w:lang w:val="nb-NO"/>
              </w:rPr>
              <w:t xml:space="preserve">OR </w:t>
            </w:r>
          </w:p>
          <w:p w14:paraId="4659D24C" w14:textId="77777777" w:rsidR="00DC5708" w:rsidRDefault="00DC5708" w:rsidP="0060752E">
            <w:pPr>
              <w:rPr>
                <w:lang w:val="en-GB"/>
              </w:rPr>
            </w:pPr>
            <w:r w:rsidRPr="004702B7">
              <w:rPr>
                <w:lang w:val="nb-NO"/>
              </w:rPr>
              <w:t xml:space="preserve">random*.ti,ab,kf. </w:t>
            </w:r>
            <w:r w:rsidRPr="006B68E6">
              <w:rPr>
                <w:lang w:val="en-GB"/>
              </w:rPr>
              <w:t xml:space="preserve">OR </w:t>
            </w:r>
          </w:p>
          <w:p w14:paraId="7EE580ED" w14:textId="77777777" w:rsidR="00DC5708" w:rsidRDefault="00DC5708" w:rsidP="0060752E">
            <w:pPr>
              <w:rPr>
                <w:lang w:val="en-GB"/>
              </w:rPr>
            </w:pPr>
            <w:proofErr w:type="spellStart"/>
            <w:r w:rsidRPr="006B68E6">
              <w:rPr>
                <w:lang w:val="en-GB"/>
              </w:rPr>
              <w:t>placebo</w:t>
            </w:r>
            <w:r>
              <w:rPr>
                <w:lang w:val="en-GB"/>
              </w:rPr>
              <w:t>.</w:t>
            </w:r>
            <w:r w:rsidRPr="006B68E6">
              <w:rPr>
                <w:lang w:val="en-GB"/>
              </w:rPr>
              <w:t>ti,ab,k</w:t>
            </w:r>
            <w:r>
              <w:rPr>
                <w:lang w:val="en-GB"/>
              </w:rPr>
              <w:t>f</w:t>
            </w:r>
            <w:proofErr w:type="spellEnd"/>
            <w:r>
              <w:rPr>
                <w:lang w:val="en-GB"/>
              </w:rPr>
              <w:t>.</w:t>
            </w:r>
            <w:r w:rsidRPr="006B68E6">
              <w:rPr>
                <w:lang w:val="en-GB"/>
              </w:rPr>
              <w:t xml:space="preserve"> OR </w:t>
            </w:r>
          </w:p>
          <w:p w14:paraId="459003B3" w14:textId="77777777" w:rsidR="00DC5708" w:rsidRDefault="00DC5708" w:rsidP="0060752E">
            <w:pPr>
              <w:rPr>
                <w:lang w:val="en-GB"/>
              </w:rPr>
            </w:pPr>
            <w:proofErr w:type="spellStart"/>
            <w:r w:rsidRPr="006B68E6">
              <w:rPr>
                <w:lang w:val="en-GB"/>
              </w:rPr>
              <w:t>trial</w:t>
            </w:r>
            <w:r>
              <w:rPr>
                <w:lang w:val="en-GB"/>
              </w:rPr>
              <w:t>.</w:t>
            </w:r>
            <w:r w:rsidRPr="006B68E6">
              <w:rPr>
                <w:lang w:val="en-GB"/>
              </w:rPr>
              <w:t>ti</w:t>
            </w:r>
            <w:proofErr w:type="spellEnd"/>
            <w:r>
              <w:rPr>
                <w:lang w:val="en-GB"/>
              </w:rPr>
              <w:t>.</w:t>
            </w:r>
          </w:p>
          <w:p w14:paraId="40EAD0C1" w14:textId="77777777" w:rsidR="00DC5708" w:rsidRDefault="00DC5708" w:rsidP="0060752E">
            <w:pPr>
              <w:rPr>
                <w:lang w:val="en-GB"/>
              </w:rPr>
            </w:pPr>
            <w:r>
              <w:rPr>
                <w:lang w:val="en-GB"/>
              </w:rPr>
              <w:t>)</w:t>
            </w:r>
          </w:p>
        </w:tc>
      </w:tr>
    </w:tbl>
    <w:p w14:paraId="30B46160" w14:textId="77777777" w:rsidR="00061283" w:rsidRDefault="00061283" w:rsidP="00434662">
      <w:pPr>
        <w:rPr>
          <w:lang w:val="en-GB"/>
        </w:rPr>
      </w:pPr>
    </w:p>
    <w:p w14:paraId="130861D1" w14:textId="77777777" w:rsidR="003A6CFB" w:rsidRDefault="003A6CFB" w:rsidP="003A6CFB">
      <w:pPr>
        <w:pStyle w:val="Heading2"/>
        <w:rPr>
          <w:lang w:val="en-GB"/>
        </w:rPr>
      </w:pPr>
      <w:r>
        <w:rPr>
          <w:lang w:val="en-GB"/>
        </w:rPr>
        <w:t>Embase</w:t>
      </w:r>
    </w:p>
    <w:p w14:paraId="439D3C68" w14:textId="77777777" w:rsidR="00653C44" w:rsidRDefault="00653C44" w:rsidP="00653C44">
      <w:pPr>
        <w:pStyle w:val="Heading3"/>
        <w:rPr>
          <w:lang w:val="en-GB"/>
        </w:rPr>
      </w:pPr>
      <w:r>
        <w:rPr>
          <w:lang w:val="en-GB"/>
        </w:rPr>
        <w:t>21.3.25, 208</w:t>
      </w:r>
    </w:p>
    <w:p w14:paraId="02234571" w14:textId="77777777" w:rsidR="0062724B" w:rsidRPr="0062724B" w:rsidRDefault="0062724B" w:rsidP="0062724B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</w:tblGrid>
      <w:tr w:rsidR="0062724B" w14:paraId="1F728D42" w14:textId="77777777" w:rsidTr="00D05247">
        <w:trPr>
          <w:trHeight w:val="1214"/>
        </w:trPr>
        <w:tc>
          <w:tcPr>
            <w:tcW w:w="5807" w:type="dxa"/>
          </w:tcPr>
          <w:p w14:paraId="1E2BA37F" w14:textId="77777777" w:rsidR="0062724B" w:rsidRPr="004702B7" w:rsidRDefault="0062724B" w:rsidP="0062724B">
            <w:pPr>
              <w:rPr>
                <w:lang w:val="en-GB"/>
              </w:rPr>
            </w:pPr>
            <w:r w:rsidRPr="004702B7">
              <w:rPr>
                <w:lang w:val="en-GB"/>
              </w:rPr>
              <w:t>(</w:t>
            </w:r>
          </w:p>
          <w:p w14:paraId="0B2BEF65" w14:textId="77777777" w:rsidR="0062724B" w:rsidRPr="004702B7" w:rsidRDefault="00015AF0" w:rsidP="0062724B">
            <w:pPr>
              <w:rPr>
                <w:lang w:val="en-GB"/>
              </w:rPr>
            </w:pPr>
            <w:r w:rsidRPr="004702B7">
              <w:rPr>
                <w:lang w:val="en-GB"/>
              </w:rPr>
              <w:t>'</w:t>
            </w:r>
            <w:proofErr w:type="gramStart"/>
            <w:r w:rsidRPr="004702B7">
              <w:rPr>
                <w:lang w:val="en-GB"/>
              </w:rPr>
              <w:t>suicidal</w:t>
            </w:r>
            <w:proofErr w:type="gramEnd"/>
            <w:r w:rsidRPr="004702B7">
              <w:rPr>
                <w:lang w:val="en-GB"/>
              </w:rPr>
              <w:t xml:space="preserve"> </w:t>
            </w:r>
            <w:proofErr w:type="spellStart"/>
            <w:r w:rsidRPr="004702B7">
              <w:rPr>
                <w:lang w:val="en-GB"/>
              </w:rPr>
              <w:t>behavior</w:t>
            </w:r>
            <w:proofErr w:type="spellEnd"/>
            <w:r w:rsidRPr="004702B7">
              <w:rPr>
                <w:lang w:val="en-GB"/>
              </w:rPr>
              <w:t>'/exp</w:t>
            </w:r>
            <w:r w:rsidR="0062724B" w:rsidRPr="004702B7">
              <w:rPr>
                <w:lang w:val="en-GB"/>
              </w:rPr>
              <w:t xml:space="preserve"> OR</w:t>
            </w:r>
          </w:p>
          <w:p w14:paraId="2F8BBF46" w14:textId="77777777" w:rsidR="0062724B" w:rsidRPr="004702B7" w:rsidRDefault="0062724B" w:rsidP="0062724B">
            <w:pPr>
              <w:rPr>
                <w:lang w:val="en-GB"/>
              </w:rPr>
            </w:pPr>
            <w:proofErr w:type="spellStart"/>
            <w:r w:rsidRPr="004702B7">
              <w:rPr>
                <w:lang w:val="en-GB"/>
              </w:rPr>
              <w:t>suicid</w:t>
            </w:r>
            <w:proofErr w:type="spellEnd"/>
            <w:r w:rsidRPr="004702B7">
              <w:rPr>
                <w:lang w:val="en-GB"/>
              </w:rPr>
              <w:t>*:</w:t>
            </w:r>
            <w:proofErr w:type="spellStart"/>
            <w:r w:rsidRPr="004702B7">
              <w:rPr>
                <w:lang w:val="en-GB"/>
              </w:rPr>
              <w:t>ti,ab,kw</w:t>
            </w:r>
            <w:proofErr w:type="spellEnd"/>
          </w:p>
          <w:p w14:paraId="1F35A225" w14:textId="77777777" w:rsidR="0062724B" w:rsidRDefault="0062724B" w:rsidP="0062724B">
            <w:r>
              <w:t xml:space="preserve">) </w:t>
            </w:r>
          </w:p>
          <w:p w14:paraId="679A2461" w14:textId="77777777" w:rsidR="00E956E5" w:rsidRPr="00073DBA" w:rsidRDefault="0062724B" w:rsidP="0062724B">
            <w:r>
              <w:t>AND</w:t>
            </w:r>
          </w:p>
        </w:tc>
      </w:tr>
      <w:tr w:rsidR="00D05247" w:rsidRPr="004702B7" w14:paraId="49330F49" w14:textId="77777777" w:rsidTr="00D05247">
        <w:trPr>
          <w:trHeight w:val="1477"/>
        </w:trPr>
        <w:tc>
          <w:tcPr>
            <w:tcW w:w="5807" w:type="dxa"/>
          </w:tcPr>
          <w:p w14:paraId="08A1E5A9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t>(</w:t>
            </w:r>
          </w:p>
          <w:p w14:paraId="45F43F37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t>'</w:t>
            </w:r>
            <w:proofErr w:type="gramStart"/>
            <w:r w:rsidRPr="004702B7">
              <w:rPr>
                <w:lang w:val="en-GB"/>
              </w:rPr>
              <w:t>sleep</w:t>
            </w:r>
            <w:proofErr w:type="gramEnd"/>
            <w:r w:rsidRPr="004702B7">
              <w:rPr>
                <w:lang w:val="en-GB"/>
              </w:rPr>
              <w:t xml:space="preserve"> disorder'/exp OR</w:t>
            </w:r>
          </w:p>
          <w:p w14:paraId="4629EB02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t>Insomnia*:</w:t>
            </w:r>
            <w:proofErr w:type="spellStart"/>
            <w:r w:rsidRPr="004702B7">
              <w:rPr>
                <w:lang w:val="en-GB"/>
              </w:rPr>
              <w:t>ti,ab,kw</w:t>
            </w:r>
            <w:proofErr w:type="spellEnd"/>
            <w:r w:rsidRPr="004702B7">
              <w:rPr>
                <w:lang w:val="en-GB"/>
              </w:rPr>
              <w:t xml:space="preserve"> OR </w:t>
            </w:r>
          </w:p>
          <w:p w14:paraId="5129973F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t>sleep*:</w:t>
            </w:r>
            <w:proofErr w:type="spellStart"/>
            <w:r w:rsidRPr="004702B7">
              <w:rPr>
                <w:lang w:val="en-GB"/>
              </w:rPr>
              <w:t>ti,ab,kw</w:t>
            </w:r>
            <w:proofErr w:type="spellEnd"/>
          </w:p>
          <w:p w14:paraId="439C3ED4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t>)</w:t>
            </w:r>
          </w:p>
          <w:p w14:paraId="5C2316EB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t>AND</w:t>
            </w:r>
          </w:p>
        </w:tc>
      </w:tr>
      <w:tr w:rsidR="00D05247" w14:paraId="29E0C379" w14:textId="77777777" w:rsidTr="00D05247">
        <w:trPr>
          <w:trHeight w:val="2692"/>
        </w:trPr>
        <w:tc>
          <w:tcPr>
            <w:tcW w:w="5807" w:type="dxa"/>
          </w:tcPr>
          <w:p w14:paraId="46DE3C29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lastRenderedPageBreak/>
              <w:t>(</w:t>
            </w:r>
          </w:p>
          <w:p w14:paraId="56B6C629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t xml:space="preserve">"Cognitive </w:t>
            </w:r>
            <w:proofErr w:type="spellStart"/>
            <w:r w:rsidRPr="004702B7">
              <w:rPr>
                <w:lang w:val="en-GB"/>
              </w:rPr>
              <w:t>Behavioral</w:t>
            </w:r>
            <w:proofErr w:type="spellEnd"/>
            <w:r w:rsidRPr="004702B7">
              <w:rPr>
                <w:lang w:val="en-GB"/>
              </w:rPr>
              <w:t xml:space="preserve"> Therapy"/exp OR </w:t>
            </w:r>
          </w:p>
          <w:p w14:paraId="3CDD07DC" w14:textId="77777777" w:rsidR="00D05247" w:rsidRPr="004702B7" w:rsidRDefault="00D05247" w:rsidP="00D05247">
            <w:pPr>
              <w:rPr>
                <w:lang w:val="en-GB"/>
              </w:rPr>
            </w:pPr>
            <w:proofErr w:type="spellStart"/>
            <w:r w:rsidRPr="004702B7">
              <w:rPr>
                <w:lang w:val="en-GB"/>
              </w:rPr>
              <w:t>CBTI:ti,ab,kw</w:t>
            </w:r>
            <w:proofErr w:type="spellEnd"/>
            <w:r w:rsidRPr="004702B7">
              <w:rPr>
                <w:lang w:val="en-GB"/>
              </w:rPr>
              <w:t xml:space="preserve"> OR </w:t>
            </w:r>
          </w:p>
          <w:p w14:paraId="06834B28" w14:textId="77777777" w:rsidR="00D05247" w:rsidRPr="004702B7" w:rsidRDefault="00D05247" w:rsidP="00D05247">
            <w:pPr>
              <w:rPr>
                <w:lang w:val="en-GB"/>
              </w:rPr>
            </w:pPr>
            <w:proofErr w:type="spellStart"/>
            <w:r w:rsidRPr="004702B7">
              <w:rPr>
                <w:lang w:val="en-GB"/>
              </w:rPr>
              <w:t>CBT:ti,ab,kw</w:t>
            </w:r>
            <w:proofErr w:type="spellEnd"/>
            <w:r w:rsidRPr="004702B7">
              <w:rPr>
                <w:lang w:val="en-GB"/>
              </w:rPr>
              <w:t xml:space="preserve"> OR </w:t>
            </w:r>
          </w:p>
          <w:p w14:paraId="75E6F4E6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t>(cognitive NEAR/3 (</w:t>
            </w:r>
            <w:proofErr w:type="spellStart"/>
            <w:r w:rsidRPr="004702B7">
              <w:rPr>
                <w:lang w:val="en-GB"/>
              </w:rPr>
              <w:t>therap</w:t>
            </w:r>
            <w:proofErr w:type="spellEnd"/>
            <w:r w:rsidRPr="004702B7">
              <w:rPr>
                <w:lang w:val="en-GB"/>
              </w:rPr>
              <w:t xml:space="preserve">* OR </w:t>
            </w:r>
            <w:proofErr w:type="spellStart"/>
            <w:r w:rsidRPr="004702B7">
              <w:rPr>
                <w:lang w:val="en-GB"/>
              </w:rPr>
              <w:t>psychotherap</w:t>
            </w:r>
            <w:proofErr w:type="spellEnd"/>
            <w:r w:rsidRPr="004702B7">
              <w:rPr>
                <w:lang w:val="en-GB"/>
              </w:rPr>
              <w:t>*)):</w:t>
            </w:r>
            <w:proofErr w:type="spellStart"/>
            <w:r w:rsidRPr="004702B7">
              <w:rPr>
                <w:lang w:val="en-GB"/>
              </w:rPr>
              <w:t>ti,ab,kw</w:t>
            </w:r>
            <w:proofErr w:type="spellEnd"/>
            <w:r w:rsidRPr="004702B7">
              <w:rPr>
                <w:lang w:val="en-GB"/>
              </w:rPr>
              <w:t xml:space="preserve"> OR </w:t>
            </w:r>
          </w:p>
          <w:p w14:paraId="384E24AD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t xml:space="preserve">("cognitive </w:t>
            </w:r>
            <w:proofErr w:type="spellStart"/>
            <w:r w:rsidRPr="004702B7">
              <w:rPr>
                <w:lang w:val="en-GB"/>
              </w:rPr>
              <w:t>behavio</w:t>
            </w:r>
            <w:proofErr w:type="spellEnd"/>
            <w:r w:rsidRPr="004702B7">
              <w:rPr>
                <w:lang w:val="en-GB"/>
              </w:rPr>
              <w:t>*"):</w:t>
            </w:r>
            <w:proofErr w:type="spellStart"/>
            <w:r w:rsidRPr="004702B7">
              <w:rPr>
                <w:lang w:val="en-GB"/>
              </w:rPr>
              <w:t>ti,ab,kw</w:t>
            </w:r>
            <w:proofErr w:type="spellEnd"/>
            <w:r w:rsidRPr="004702B7">
              <w:rPr>
                <w:lang w:val="en-GB"/>
              </w:rPr>
              <w:t xml:space="preserve"> OR</w:t>
            </w:r>
          </w:p>
          <w:p w14:paraId="28E1C3E9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t>(</w:t>
            </w:r>
            <w:proofErr w:type="spellStart"/>
            <w:r w:rsidRPr="004702B7">
              <w:rPr>
                <w:lang w:val="en-GB"/>
              </w:rPr>
              <w:t>behavioral</w:t>
            </w:r>
            <w:proofErr w:type="spellEnd"/>
            <w:r w:rsidRPr="004702B7">
              <w:rPr>
                <w:lang w:val="en-GB"/>
              </w:rPr>
              <w:t xml:space="preserve"> NEAR/3 (</w:t>
            </w:r>
            <w:proofErr w:type="spellStart"/>
            <w:r w:rsidRPr="004702B7">
              <w:rPr>
                <w:lang w:val="en-GB"/>
              </w:rPr>
              <w:t>therap</w:t>
            </w:r>
            <w:proofErr w:type="spellEnd"/>
            <w:r w:rsidRPr="004702B7">
              <w:rPr>
                <w:lang w:val="en-GB"/>
              </w:rPr>
              <w:t>* OR intervention* OR treatment* OR measurement*)):</w:t>
            </w:r>
            <w:proofErr w:type="spellStart"/>
            <w:r w:rsidRPr="004702B7">
              <w:rPr>
                <w:lang w:val="en-GB"/>
              </w:rPr>
              <w:t>ti,ab,kw</w:t>
            </w:r>
            <w:proofErr w:type="spellEnd"/>
          </w:p>
          <w:p w14:paraId="78258AEC" w14:textId="77777777" w:rsidR="00D05247" w:rsidRDefault="00D05247" w:rsidP="00D05247">
            <w:r>
              <w:t>)</w:t>
            </w:r>
          </w:p>
          <w:p w14:paraId="534F724D" w14:textId="77777777" w:rsidR="00D05247" w:rsidRDefault="00D05247" w:rsidP="00D05247">
            <w:r>
              <w:t>AND</w:t>
            </w:r>
          </w:p>
        </w:tc>
      </w:tr>
      <w:tr w:rsidR="00D05247" w:rsidRPr="004702B7" w14:paraId="5B83A046" w14:textId="77777777" w:rsidTr="00DC5708">
        <w:trPr>
          <w:trHeight w:val="865"/>
        </w:trPr>
        <w:tc>
          <w:tcPr>
            <w:tcW w:w="5807" w:type="dxa"/>
          </w:tcPr>
          <w:p w14:paraId="2EB7C815" w14:textId="77777777" w:rsidR="00D05247" w:rsidRPr="004702B7" w:rsidRDefault="00D05247" w:rsidP="00D05247">
            <w:pPr>
              <w:rPr>
                <w:lang w:val="en-GB"/>
              </w:rPr>
            </w:pPr>
            <w:r w:rsidRPr="004702B7">
              <w:rPr>
                <w:lang w:val="en-GB"/>
              </w:rPr>
              <w:t>('controlled clinical trial'/exp OR 'clinical trial (topic)'/de OR 'clinical trial*':</w:t>
            </w:r>
            <w:proofErr w:type="spellStart"/>
            <w:r w:rsidRPr="004702B7">
              <w:rPr>
                <w:lang w:val="en-GB"/>
              </w:rPr>
              <w:t>ti,ab,kw</w:t>
            </w:r>
            <w:proofErr w:type="spellEnd"/>
            <w:r w:rsidRPr="004702B7">
              <w:rPr>
                <w:lang w:val="en-GB"/>
              </w:rPr>
              <w:t xml:space="preserve"> OR 'random*':</w:t>
            </w:r>
            <w:proofErr w:type="spellStart"/>
            <w:r w:rsidRPr="004702B7">
              <w:rPr>
                <w:lang w:val="en-GB"/>
              </w:rPr>
              <w:t>ti,ab,kw</w:t>
            </w:r>
            <w:proofErr w:type="spellEnd"/>
            <w:r w:rsidRPr="004702B7">
              <w:rPr>
                <w:lang w:val="en-GB"/>
              </w:rPr>
              <w:t xml:space="preserve"> OR 'placebo':</w:t>
            </w:r>
            <w:proofErr w:type="spellStart"/>
            <w:r w:rsidRPr="004702B7">
              <w:rPr>
                <w:lang w:val="en-GB"/>
              </w:rPr>
              <w:t>ti,ab,kw</w:t>
            </w:r>
            <w:proofErr w:type="spellEnd"/>
            <w:r w:rsidRPr="004702B7">
              <w:rPr>
                <w:lang w:val="en-GB"/>
              </w:rPr>
              <w:t xml:space="preserve"> OR 'trial':</w:t>
            </w:r>
            <w:proofErr w:type="spellStart"/>
            <w:r w:rsidRPr="004702B7">
              <w:rPr>
                <w:lang w:val="en-GB"/>
              </w:rPr>
              <w:t>ti</w:t>
            </w:r>
            <w:proofErr w:type="spellEnd"/>
            <w:r w:rsidRPr="004702B7">
              <w:rPr>
                <w:lang w:val="en-GB"/>
              </w:rPr>
              <w:t>)</w:t>
            </w:r>
          </w:p>
        </w:tc>
      </w:tr>
    </w:tbl>
    <w:p w14:paraId="63A884AE" w14:textId="77777777" w:rsidR="003A6CFB" w:rsidRDefault="003A6CFB" w:rsidP="003A6CFB">
      <w:pPr>
        <w:rPr>
          <w:lang w:val="en-GB"/>
        </w:rPr>
      </w:pPr>
    </w:p>
    <w:p w14:paraId="52F6EC97" w14:textId="77777777" w:rsidR="00586586" w:rsidRDefault="00586586" w:rsidP="00586586">
      <w:pPr>
        <w:pStyle w:val="Heading2"/>
        <w:rPr>
          <w:lang w:val="en-GB"/>
        </w:rPr>
      </w:pPr>
      <w:r>
        <w:rPr>
          <w:lang w:val="en-GB"/>
        </w:rPr>
        <w:t>Cochrane Library</w:t>
      </w:r>
    </w:p>
    <w:p w14:paraId="65DF2D7A" w14:textId="77777777" w:rsidR="00295A48" w:rsidRDefault="00295A48" w:rsidP="00295A48">
      <w:pPr>
        <w:pStyle w:val="Heading3"/>
      </w:pPr>
      <w:r>
        <w:t xml:space="preserve">21.3.25, 220 </w:t>
      </w:r>
    </w:p>
    <w:p w14:paraId="3DE08C3E" w14:textId="77777777" w:rsidR="0035697E" w:rsidRPr="00BE75E0" w:rsidRDefault="0035697E" w:rsidP="0035697E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</w:tblGrid>
      <w:tr w:rsidR="00DC5708" w:rsidRPr="00FF5AB5" w14:paraId="61988277" w14:textId="77777777" w:rsidTr="00DC5708">
        <w:trPr>
          <w:trHeight w:val="1042"/>
        </w:trPr>
        <w:tc>
          <w:tcPr>
            <w:tcW w:w="5807" w:type="dxa"/>
          </w:tcPr>
          <w:p w14:paraId="6A710814" w14:textId="77777777" w:rsidR="00DC5708" w:rsidRDefault="00DC5708" w:rsidP="008B5F46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</w:p>
          <w:p w14:paraId="0D4FD424" w14:textId="77777777" w:rsidR="00DC5708" w:rsidRDefault="00DC5708" w:rsidP="008B5F46">
            <w:pPr>
              <w:rPr>
                <w:lang w:val="en-GB"/>
              </w:rPr>
            </w:pP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mh</w:t>
            </w:r>
            <w:proofErr w:type="spellEnd"/>
            <w:r>
              <w:rPr>
                <w:lang w:val="en-GB"/>
              </w:rPr>
              <w:t xml:space="preserve"> "suicide"] OR </w:t>
            </w:r>
          </w:p>
          <w:p w14:paraId="4A8A19A2" w14:textId="77777777" w:rsidR="00DC5708" w:rsidRDefault="00DC5708" w:rsidP="008B5F4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uicid</w:t>
            </w:r>
            <w:proofErr w:type="spellEnd"/>
            <w:r>
              <w:rPr>
                <w:lang w:val="en-GB"/>
              </w:rPr>
              <w:t>*:</w:t>
            </w:r>
            <w:proofErr w:type="spellStart"/>
            <w:r>
              <w:rPr>
                <w:lang w:val="en-GB"/>
              </w:rPr>
              <w:t>ti,ab,kw</w:t>
            </w:r>
            <w:proofErr w:type="spellEnd"/>
            <w:r>
              <w:rPr>
                <w:lang w:val="en-GB"/>
              </w:rPr>
              <w:t xml:space="preserve"> </w:t>
            </w:r>
          </w:p>
          <w:p w14:paraId="2F062A4E" w14:textId="77777777" w:rsidR="00DC5708" w:rsidRDefault="00DC5708" w:rsidP="008B5F46">
            <w:pPr>
              <w:rPr>
                <w:lang w:val="en-GB"/>
              </w:rPr>
            </w:pPr>
            <w:r w:rsidRPr="001A1577">
              <w:rPr>
                <w:lang w:val="en-GB"/>
              </w:rPr>
              <w:t xml:space="preserve">) </w:t>
            </w:r>
          </w:p>
          <w:p w14:paraId="1A91ACA2" w14:textId="77777777" w:rsidR="00DC5708" w:rsidRPr="00FF5AB5" w:rsidRDefault="00DC5708" w:rsidP="008B5F46">
            <w:pPr>
              <w:rPr>
                <w:lang w:val="en-GB"/>
              </w:rPr>
            </w:pPr>
            <w:r w:rsidRPr="00FF5AB5">
              <w:rPr>
                <w:lang w:val="en-GB"/>
              </w:rPr>
              <w:t>AND</w:t>
            </w:r>
          </w:p>
        </w:tc>
      </w:tr>
      <w:tr w:rsidR="00DC5708" w:rsidRPr="004702B7" w14:paraId="05E13BD8" w14:textId="77777777" w:rsidTr="00DC5708">
        <w:trPr>
          <w:trHeight w:val="1295"/>
        </w:trPr>
        <w:tc>
          <w:tcPr>
            <w:tcW w:w="5807" w:type="dxa"/>
          </w:tcPr>
          <w:p w14:paraId="32D1F13D" w14:textId="77777777" w:rsidR="00DC5708" w:rsidRDefault="00DC5708" w:rsidP="008B5F46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</w:p>
          <w:p w14:paraId="3B207B1D" w14:textId="77777777" w:rsidR="00DC5708" w:rsidRDefault="00DC5708" w:rsidP="008B5F46">
            <w:pPr>
              <w:rPr>
                <w:lang w:val="en-GB"/>
              </w:rPr>
            </w:pP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mh</w:t>
            </w:r>
            <w:proofErr w:type="spellEnd"/>
            <w:r>
              <w:rPr>
                <w:lang w:val="en-GB"/>
              </w:rPr>
              <w:t xml:space="preserve"> </w:t>
            </w:r>
            <w:r w:rsidRPr="0033460A">
              <w:rPr>
                <w:lang w:val="en-GB"/>
              </w:rPr>
              <w:t>"Sleep Wake Disorders"</w:t>
            </w:r>
            <w:r>
              <w:rPr>
                <w:lang w:val="en-GB"/>
              </w:rPr>
              <w:t xml:space="preserve">] OR </w:t>
            </w:r>
          </w:p>
          <w:p w14:paraId="681FEC16" w14:textId="77777777" w:rsidR="00DC5708" w:rsidRDefault="00DC5708" w:rsidP="008B5F46">
            <w:pPr>
              <w:rPr>
                <w:lang w:val="en-GB"/>
              </w:rPr>
            </w:pPr>
            <w:r>
              <w:rPr>
                <w:lang w:val="en-GB"/>
              </w:rPr>
              <w:t>Insomnia*:</w:t>
            </w:r>
            <w:proofErr w:type="spellStart"/>
            <w:r>
              <w:rPr>
                <w:lang w:val="en-GB"/>
              </w:rPr>
              <w:t>ti,ab,kw</w:t>
            </w:r>
            <w:proofErr w:type="spellEnd"/>
            <w:r>
              <w:rPr>
                <w:lang w:val="en-GB"/>
              </w:rPr>
              <w:t xml:space="preserve"> OR </w:t>
            </w:r>
          </w:p>
          <w:p w14:paraId="2BB0FF0E" w14:textId="77777777" w:rsidR="00DC5708" w:rsidRDefault="00DC5708" w:rsidP="008B5F46">
            <w:pPr>
              <w:rPr>
                <w:lang w:val="en-GB"/>
              </w:rPr>
            </w:pPr>
            <w:r>
              <w:rPr>
                <w:lang w:val="en-GB"/>
              </w:rPr>
              <w:t>sleep*:</w:t>
            </w:r>
            <w:proofErr w:type="spellStart"/>
            <w:r>
              <w:rPr>
                <w:lang w:val="en-GB"/>
              </w:rPr>
              <w:t>ti,ab,kw</w:t>
            </w:r>
            <w:proofErr w:type="spellEnd"/>
          </w:p>
          <w:p w14:paraId="4035879D" w14:textId="77777777" w:rsidR="00DC5708" w:rsidRDefault="00DC5708" w:rsidP="008B5F46">
            <w:pPr>
              <w:rPr>
                <w:lang w:val="en-GB"/>
              </w:rPr>
            </w:pPr>
            <w:r>
              <w:rPr>
                <w:lang w:val="en-GB"/>
              </w:rPr>
              <w:t>)</w:t>
            </w:r>
          </w:p>
          <w:p w14:paraId="60A06F78" w14:textId="77777777" w:rsidR="00DC5708" w:rsidRPr="00FF5AB5" w:rsidRDefault="00DC5708" w:rsidP="008B5F46">
            <w:pPr>
              <w:rPr>
                <w:lang w:val="en-GB"/>
              </w:rPr>
            </w:pPr>
            <w:r w:rsidRPr="00FF5AB5">
              <w:rPr>
                <w:lang w:val="en-GB"/>
              </w:rPr>
              <w:t>AND</w:t>
            </w:r>
          </w:p>
        </w:tc>
      </w:tr>
      <w:tr w:rsidR="00DC5708" w:rsidRPr="00FF5AB5" w14:paraId="4B75DA02" w14:textId="77777777" w:rsidTr="00DC5708">
        <w:trPr>
          <w:trHeight w:val="1137"/>
        </w:trPr>
        <w:tc>
          <w:tcPr>
            <w:tcW w:w="5807" w:type="dxa"/>
          </w:tcPr>
          <w:p w14:paraId="2CC17A81" w14:textId="77777777" w:rsidR="00DC5708" w:rsidRDefault="00DC5708" w:rsidP="008B5F46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</w:p>
          <w:p w14:paraId="158560B6" w14:textId="77777777" w:rsidR="00DC5708" w:rsidRPr="004702B7" w:rsidRDefault="00DC5708" w:rsidP="008B5F46">
            <w:pPr>
              <w:rPr>
                <w:lang w:val="en-GB"/>
              </w:rPr>
            </w:pPr>
            <w:r w:rsidRPr="0099352B">
              <w:rPr>
                <w:lang w:val="en-GB"/>
              </w:rPr>
              <w:t>[</w:t>
            </w:r>
            <w:proofErr w:type="spellStart"/>
            <w:r w:rsidRPr="0099352B">
              <w:rPr>
                <w:lang w:val="en-GB"/>
              </w:rPr>
              <w:t>mh</w:t>
            </w:r>
            <w:proofErr w:type="spellEnd"/>
            <w:r w:rsidRPr="0099352B">
              <w:rPr>
                <w:lang w:val="en-GB"/>
              </w:rPr>
              <w:t xml:space="preserve"> </w:t>
            </w:r>
            <w:r w:rsidRPr="004702B7">
              <w:rPr>
                <w:lang w:val="en-GB"/>
              </w:rPr>
              <w:t xml:space="preserve">"Cognitive </w:t>
            </w:r>
            <w:proofErr w:type="spellStart"/>
            <w:r w:rsidRPr="004702B7">
              <w:rPr>
                <w:lang w:val="en-GB"/>
              </w:rPr>
              <w:t>Behavioral</w:t>
            </w:r>
            <w:proofErr w:type="spellEnd"/>
            <w:r w:rsidRPr="004702B7">
              <w:rPr>
                <w:lang w:val="en-GB"/>
              </w:rPr>
              <w:t xml:space="preserve"> Therapy"</w:t>
            </w:r>
            <w:r w:rsidRPr="0099352B">
              <w:rPr>
                <w:lang w:val="en-GB"/>
              </w:rPr>
              <w:t>]</w:t>
            </w:r>
            <w:r>
              <w:rPr>
                <w:lang w:val="en-GB"/>
              </w:rPr>
              <w:t xml:space="preserve"> OR </w:t>
            </w:r>
          </w:p>
          <w:p w14:paraId="38DBE249" w14:textId="77777777" w:rsidR="00DC5708" w:rsidRPr="004702B7" w:rsidRDefault="00DC5708" w:rsidP="008B5F46">
            <w:pPr>
              <w:rPr>
                <w:rFonts w:asciiTheme="minorHAnsi" w:hAnsiTheme="minorHAnsi"/>
                <w:szCs w:val="22"/>
                <w:lang w:val="en-GB"/>
              </w:rPr>
            </w:pPr>
            <w:r w:rsidRPr="004702B7">
              <w:rPr>
                <w:lang w:val="en-GB"/>
              </w:rPr>
              <w:t xml:space="preserve">CBTI OR </w:t>
            </w:r>
          </w:p>
          <w:p w14:paraId="6684DEE3" w14:textId="77777777" w:rsidR="00DC5708" w:rsidRPr="004702B7" w:rsidRDefault="00DC5708" w:rsidP="008B5F46">
            <w:pPr>
              <w:rPr>
                <w:lang w:val="en-GB"/>
              </w:rPr>
            </w:pPr>
            <w:r w:rsidRPr="004702B7">
              <w:rPr>
                <w:lang w:val="en-GB"/>
              </w:rPr>
              <w:t xml:space="preserve">CBT OR </w:t>
            </w:r>
          </w:p>
          <w:p w14:paraId="1267988A" w14:textId="77777777" w:rsidR="00DC5708" w:rsidRPr="004702B7" w:rsidRDefault="00DC5708" w:rsidP="008B5F46">
            <w:pPr>
              <w:rPr>
                <w:lang w:val="en-GB"/>
              </w:rPr>
            </w:pPr>
            <w:r w:rsidRPr="004702B7">
              <w:rPr>
                <w:lang w:val="en-GB"/>
              </w:rPr>
              <w:t>(cognitive NEAR/3 *</w:t>
            </w:r>
            <w:proofErr w:type="spellStart"/>
            <w:r w:rsidRPr="004702B7">
              <w:rPr>
                <w:lang w:val="en-GB"/>
              </w:rPr>
              <w:t>therap</w:t>
            </w:r>
            <w:proofErr w:type="spellEnd"/>
            <w:r w:rsidRPr="004702B7">
              <w:rPr>
                <w:lang w:val="en-GB"/>
              </w:rPr>
              <w:t xml:space="preserve">*) OR </w:t>
            </w:r>
          </w:p>
          <w:p w14:paraId="2B539317" w14:textId="77777777" w:rsidR="00DC5708" w:rsidRPr="004702B7" w:rsidRDefault="00DC5708" w:rsidP="008B5F46">
            <w:pPr>
              <w:rPr>
                <w:lang w:val="en-GB"/>
              </w:rPr>
            </w:pPr>
            <w:r w:rsidRPr="004702B7">
              <w:rPr>
                <w:lang w:val="en-GB"/>
              </w:rPr>
              <w:t xml:space="preserve">(cognitive NEXT </w:t>
            </w:r>
            <w:proofErr w:type="spellStart"/>
            <w:r w:rsidRPr="004702B7">
              <w:rPr>
                <w:lang w:val="en-GB"/>
              </w:rPr>
              <w:t>behavio</w:t>
            </w:r>
            <w:proofErr w:type="spellEnd"/>
            <w:r w:rsidRPr="004702B7">
              <w:rPr>
                <w:lang w:val="en-GB"/>
              </w:rPr>
              <w:t>*) OR</w:t>
            </w:r>
          </w:p>
          <w:p w14:paraId="403EB298" w14:textId="77777777" w:rsidR="00DC5708" w:rsidRPr="004702B7" w:rsidRDefault="00DC5708" w:rsidP="00E07D10">
            <w:pPr>
              <w:rPr>
                <w:lang w:val="en-GB"/>
              </w:rPr>
            </w:pPr>
            <w:bookmarkStart w:id="0" w:name="_Hlk145579812"/>
            <w:r w:rsidRPr="004702B7">
              <w:rPr>
                <w:lang w:val="en-GB"/>
              </w:rPr>
              <w:t>(</w:t>
            </w:r>
            <w:proofErr w:type="spellStart"/>
            <w:r w:rsidRPr="004702B7">
              <w:rPr>
                <w:lang w:val="en-GB"/>
              </w:rPr>
              <w:t>behavioral</w:t>
            </w:r>
            <w:proofErr w:type="spellEnd"/>
            <w:r w:rsidRPr="004702B7">
              <w:rPr>
                <w:lang w:val="en-GB"/>
              </w:rPr>
              <w:t xml:space="preserve"> NEAR/3 (</w:t>
            </w:r>
            <w:proofErr w:type="spellStart"/>
            <w:r w:rsidRPr="004702B7">
              <w:rPr>
                <w:lang w:val="en-GB"/>
              </w:rPr>
              <w:t>therap</w:t>
            </w:r>
            <w:proofErr w:type="spellEnd"/>
            <w:r w:rsidRPr="004702B7">
              <w:rPr>
                <w:lang w:val="en-GB"/>
              </w:rPr>
              <w:t>* OR intervention* OR treatment* OR measurement*))</w:t>
            </w:r>
            <w:bookmarkEnd w:id="0"/>
          </w:p>
          <w:p w14:paraId="405657DF" w14:textId="77777777" w:rsidR="00DC5708" w:rsidRPr="00C14A7A" w:rsidRDefault="00DC5708" w:rsidP="00E07D10">
            <w:r>
              <w:rPr>
                <w:sz w:val="24"/>
              </w:rPr>
              <w:t>)</w:t>
            </w:r>
            <w:r>
              <w:rPr>
                <w:lang w:val="en-GB"/>
              </w:rPr>
              <w:t>:</w:t>
            </w:r>
            <w:proofErr w:type="spellStart"/>
            <w:r>
              <w:rPr>
                <w:lang w:val="en-GB"/>
              </w:rPr>
              <w:t>ti,ab,kw</w:t>
            </w:r>
            <w:proofErr w:type="spellEnd"/>
          </w:p>
        </w:tc>
      </w:tr>
    </w:tbl>
    <w:p w14:paraId="033949F5" w14:textId="77777777" w:rsidR="002D1217" w:rsidRPr="0099352B" w:rsidRDefault="002D1217" w:rsidP="0099352B">
      <w:pPr>
        <w:rPr>
          <w:lang w:val="en-GB"/>
        </w:rPr>
      </w:pPr>
    </w:p>
    <w:p w14:paraId="47D6FD91" w14:textId="77777777" w:rsidR="007F47A0" w:rsidRDefault="00D11D3A" w:rsidP="007F47A0">
      <w:pPr>
        <w:pStyle w:val="Heading2"/>
        <w:rPr>
          <w:lang w:val="en-GB"/>
        </w:rPr>
      </w:pPr>
      <w:proofErr w:type="spellStart"/>
      <w:r>
        <w:rPr>
          <w:lang w:val="en-GB"/>
        </w:rPr>
        <w:t>PsycInfo</w:t>
      </w:r>
      <w:proofErr w:type="spellEnd"/>
      <w:r w:rsidR="00171638">
        <w:rPr>
          <w:lang w:val="en-GB"/>
        </w:rPr>
        <w:t xml:space="preserve"> (EBSCO)</w:t>
      </w:r>
    </w:p>
    <w:p w14:paraId="1DCA7B0C" w14:textId="77777777" w:rsidR="00295A48" w:rsidRDefault="00295A48" w:rsidP="00295A48">
      <w:pPr>
        <w:pStyle w:val="Heading3"/>
        <w:rPr>
          <w:lang w:val="en-GB"/>
        </w:rPr>
      </w:pPr>
      <w:r>
        <w:rPr>
          <w:lang w:val="en-GB"/>
        </w:rPr>
        <w:t>21.3.25, 32</w:t>
      </w:r>
    </w:p>
    <w:p w14:paraId="7BDF3DE4" w14:textId="77777777" w:rsidR="00FA13D6" w:rsidRPr="0035697E" w:rsidRDefault="00FA13D6" w:rsidP="00FA13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</w:tblGrid>
      <w:tr w:rsidR="0086713C" w:rsidRPr="00FF5AB5" w14:paraId="786A5184" w14:textId="77777777" w:rsidTr="008B5F46">
        <w:trPr>
          <w:trHeight w:val="1042"/>
        </w:trPr>
        <w:tc>
          <w:tcPr>
            <w:tcW w:w="5807" w:type="dxa"/>
          </w:tcPr>
          <w:p w14:paraId="3E565F6C" w14:textId="77777777" w:rsidR="0086713C" w:rsidRDefault="0086713C" w:rsidP="008B5F46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</w:p>
          <w:p w14:paraId="12977500" w14:textId="77777777" w:rsidR="0086713C" w:rsidRDefault="00E07D10" w:rsidP="008B5F4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uicid</w:t>
            </w:r>
            <w:proofErr w:type="spellEnd"/>
            <w:r w:rsidR="0086713C">
              <w:rPr>
                <w:lang w:val="en-GB"/>
              </w:rPr>
              <w:t>*</w:t>
            </w:r>
          </w:p>
          <w:p w14:paraId="57702E68" w14:textId="77777777" w:rsidR="0086713C" w:rsidRDefault="0086713C" w:rsidP="008B5F46">
            <w:pPr>
              <w:rPr>
                <w:lang w:val="en-GB"/>
              </w:rPr>
            </w:pPr>
            <w:r w:rsidRPr="001A1577">
              <w:rPr>
                <w:lang w:val="en-GB"/>
              </w:rPr>
              <w:t xml:space="preserve">) </w:t>
            </w:r>
          </w:p>
          <w:p w14:paraId="05B12879" w14:textId="77777777" w:rsidR="0086713C" w:rsidRPr="00FF5AB5" w:rsidRDefault="0086713C" w:rsidP="008B5F46">
            <w:pPr>
              <w:rPr>
                <w:lang w:val="en-GB"/>
              </w:rPr>
            </w:pPr>
            <w:r w:rsidRPr="00FF5AB5">
              <w:rPr>
                <w:lang w:val="en-GB"/>
              </w:rPr>
              <w:t>AND</w:t>
            </w:r>
          </w:p>
        </w:tc>
      </w:tr>
      <w:tr w:rsidR="0086713C" w:rsidRPr="00FF5AB5" w14:paraId="6D8BB6C4" w14:textId="77777777" w:rsidTr="008B5F46">
        <w:trPr>
          <w:trHeight w:val="1295"/>
        </w:trPr>
        <w:tc>
          <w:tcPr>
            <w:tcW w:w="5807" w:type="dxa"/>
          </w:tcPr>
          <w:p w14:paraId="21C63190" w14:textId="77777777" w:rsidR="0086713C" w:rsidRDefault="0086713C" w:rsidP="008B5F46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</w:p>
          <w:p w14:paraId="4B68177C" w14:textId="77777777" w:rsidR="0086713C" w:rsidRDefault="0086713C" w:rsidP="008B5F46">
            <w:pPr>
              <w:rPr>
                <w:lang w:val="en-GB"/>
              </w:rPr>
            </w:pPr>
            <w:r>
              <w:rPr>
                <w:lang w:val="en-GB"/>
              </w:rPr>
              <w:t xml:space="preserve">Insomnia* OR </w:t>
            </w:r>
          </w:p>
          <w:p w14:paraId="7359D665" w14:textId="77777777" w:rsidR="0086713C" w:rsidRDefault="0086713C" w:rsidP="008B5F46">
            <w:pPr>
              <w:rPr>
                <w:lang w:val="en-GB"/>
              </w:rPr>
            </w:pPr>
            <w:r>
              <w:rPr>
                <w:lang w:val="en-GB"/>
              </w:rPr>
              <w:t>sleep*</w:t>
            </w:r>
          </w:p>
          <w:p w14:paraId="5882E58A" w14:textId="77777777" w:rsidR="0086713C" w:rsidRDefault="0086713C" w:rsidP="008B5F46">
            <w:pPr>
              <w:rPr>
                <w:lang w:val="en-GB"/>
              </w:rPr>
            </w:pPr>
            <w:r>
              <w:rPr>
                <w:lang w:val="en-GB"/>
              </w:rPr>
              <w:t>)</w:t>
            </w:r>
          </w:p>
          <w:p w14:paraId="30ACBAEC" w14:textId="77777777" w:rsidR="0086713C" w:rsidRPr="00FF5AB5" w:rsidRDefault="0086713C" w:rsidP="008B5F46">
            <w:pPr>
              <w:rPr>
                <w:lang w:val="en-GB"/>
              </w:rPr>
            </w:pPr>
            <w:r w:rsidRPr="00FF5AB5">
              <w:rPr>
                <w:lang w:val="en-GB"/>
              </w:rPr>
              <w:t>AND</w:t>
            </w:r>
          </w:p>
        </w:tc>
      </w:tr>
      <w:tr w:rsidR="0086713C" w:rsidRPr="00C14A7A" w14:paraId="43831B0D" w14:textId="77777777" w:rsidTr="008B5F46">
        <w:trPr>
          <w:trHeight w:val="1137"/>
        </w:trPr>
        <w:tc>
          <w:tcPr>
            <w:tcW w:w="5807" w:type="dxa"/>
          </w:tcPr>
          <w:p w14:paraId="23EF5E89" w14:textId="77777777" w:rsidR="0086713C" w:rsidRDefault="0086713C" w:rsidP="008B5F46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(</w:t>
            </w:r>
          </w:p>
          <w:p w14:paraId="310A85D0" w14:textId="77777777" w:rsidR="0086713C" w:rsidRPr="004702B7" w:rsidRDefault="0086713C" w:rsidP="008B5F46">
            <w:pPr>
              <w:rPr>
                <w:rFonts w:asciiTheme="minorHAnsi" w:hAnsiTheme="minorHAnsi"/>
                <w:szCs w:val="22"/>
                <w:lang w:val="en-GB"/>
              </w:rPr>
            </w:pPr>
            <w:r w:rsidRPr="004702B7">
              <w:rPr>
                <w:lang w:val="en-GB"/>
              </w:rPr>
              <w:t xml:space="preserve">CBTI OR </w:t>
            </w:r>
          </w:p>
          <w:p w14:paraId="7BBC4072" w14:textId="77777777" w:rsidR="0086713C" w:rsidRPr="004702B7" w:rsidRDefault="0086713C" w:rsidP="008B5F46">
            <w:pPr>
              <w:rPr>
                <w:lang w:val="en-GB"/>
              </w:rPr>
            </w:pPr>
            <w:r w:rsidRPr="004702B7">
              <w:rPr>
                <w:lang w:val="en-GB"/>
              </w:rPr>
              <w:t xml:space="preserve">CBT OR </w:t>
            </w:r>
          </w:p>
          <w:p w14:paraId="000144FD" w14:textId="77777777" w:rsidR="0086713C" w:rsidRPr="004702B7" w:rsidRDefault="005B0138" w:rsidP="008B5F46">
            <w:pPr>
              <w:rPr>
                <w:lang w:val="en-GB"/>
              </w:rPr>
            </w:pPr>
            <w:r w:rsidRPr="004702B7">
              <w:rPr>
                <w:lang w:val="en-GB"/>
              </w:rPr>
              <w:t>(</w:t>
            </w:r>
            <w:r w:rsidR="0086713C" w:rsidRPr="004702B7">
              <w:rPr>
                <w:lang w:val="en-GB"/>
              </w:rPr>
              <w:t xml:space="preserve">cognitive </w:t>
            </w:r>
            <w:r w:rsidRPr="004702B7">
              <w:rPr>
                <w:lang w:val="en-GB"/>
              </w:rPr>
              <w:t xml:space="preserve">N2 </w:t>
            </w:r>
            <w:r w:rsidR="0032029A" w:rsidRPr="004702B7">
              <w:rPr>
                <w:lang w:val="en-GB"/>
              </w:rPr>
              <w:t>(</w:t>
            </w:r>
            <w:proofErr w:type="spellStart"/>
            <w:r w:rsidR="0086713C" w:rsidRPr="004702B7">
              <w:rPr>
                <w:lang w:val="en-GB"/>
              </w:rPr>
              <w:t>therap</w:t>
            </w:r>
            <w:proofErr w:type="spellEnd"/>
            <w:r w:rsidR="0086713C" w:rsidRPr="004702B7">
              <w:rPr>
                <w:lang w:val="en-GB"/>
              </w:rPr>
              <w:t>*</w:t>
            </w:r>
            <w:r w:rsidR="0032029A" w:rsidRPr="004702B7">
              <w:rPr>
                <w:lang w:val="en-GB"/>
              </w:rPr>
              <w:t xml:space="preserve"> OR </w:t>
            </w:r>
            <w:proofErr w:type="spellStart"/>
            <w:r w:rsidR="0032029A" w:rsidRPr="004702B7">
              <w:rPr>
                <w:lang w:val="en-GB"/>
              </w:rPr>
              <w:t>psychotherap</w:t>
            </w:r>
            <w:proofErr w:type="spellEnd"/>
            <w:r w:rsidR="0032029A" w:rsidRPr="004702B7">
              <w:rPr>
                <w:lang w:val="en-GB"/>
              </w:rPr>
              <w:t>*)</w:t>
            </w:r>
            <w:r w:rsidRPr="004702B7">
              <w:rPr>
                <w:lang w:val="en-GB"/>
              </w:rPr>
              <w:t>)</w:t>
            </w:r>
            <w:r w:rsidR="0086713C" w:rsidRPr="004702B7">
              <w:rPr>
                <w:lang w:val="en-GB"/>
              </w:rPr>
              <w:t xml:space="preserve"> OR </w:t>
            </w:r>
          </w:p>
          <w:p w14:paraId="4BC03CDB" w14:textId="77777777" w:rsidR="0086713C" w:rsidRPr="004702B7" w:rsidRDefault="0086713C" w:rsidP="008B5F46">
            <w:pPr>
              <w:rPr>
                <w:lang w:val="en-GB"/>
              </w:rPr>
            </w:pPr>
            <w:r w:rsidRPr="004702B7">
              <w:rPr>
                <w:lang w:val="en-GB"/>
              </w:rPr>
              <w:t>"</w:t>
            </w:r>
            <w:proofErr w:type="gramStart"/>
            <w:r w:rsidRPr="004702B7">
              <w:rPr>
                <w:lang w:val="en-GB"/>
              </w:rPr>
              <w:t>cognitive</w:t>
            </w:r>
            <w:proofErr w:type="gramEnd"/>
            <w:r w:rsidRPr="004702B7">
              <w:rPr>
                <w:lang w:val="en-GB"/>
              </w:rPr>
              <w:t xml:space="preserve"> </w:t>
            </w:r>
            <w:proofErr w:type="spellStart"/>
            <w:r w:rsidRPr="004702B7">
              <w:rPr>
                <w:lang w:val="en-GB"/>
              </w:rPr>
              <w:t>behavio</w:t>
            </w:r>
            <w:proofErr w:type="spellEnd"/>
            <w:r w:rsidRPr="004702B7">
              <w:rPr>
                <w:lang w:val="en-GB"/>
              </w:rPr>
              <w:t>*"</w:t>
            </w:r>
            <w:r w:rsidR="00F16E05" w:rsidRPr="004702B7">
              <w:rPr>
                <w:lang w:val="en-GB"/>
              </w:rPr>
              <w:t xml:space="preserve"> OR</w:t>
            </w:r>
          </w:p>
          <w:p w14:paraId="28EB7813" w14:textId="77777777" w:rsidR="00F16E05" w:rsidRPr="004702B7" w:rsidRDefault="00F16E05" w:rsidP="008B5F46">
            <w:pPr>
              <w:rPr>
                <w:lang w:val="en-GB"/>
              </w:rPr>
            </w:pPr>
            <w:r w:rsidRPr="004702B7">
              <w:rPr>
                <w:lang w:val="en-GB"/>
              </w:rPr>
              <w:t>(</w:t>
            </w:r>
            <w:proofErr w:type="spellStart"/>
            <w:r w:rsidRPr="004702B7">
              <w:rPr>
                <w:lang w:val="en-GB"/>
              </w:rPr>
              <w:t>behavioral</w:t>
            </w:r>
            <w:proofErr w:type="spellEnd"/>
            <w:r w:rsidRPr="004702B7">
              <w:rPr>
                <w:lang w:val="en-GB"/>
              </w:rPr>
              <w:t xml:space="preserve"> N2 (</w:t>
            </w:r>
            <w:proofErr w:type="spellStart"/>
            <w:r w:rsidRPr="004702B7">
              <w:rPr>
                <w:lang w:val="en-GB"/>
              </w:rPr>
              <w:t>therap</w:t>
            </w:r>
            <w:proofErr w:type="spellEnd"/>
            <w:r w:rsidRPr="004702B7">
              <w:rPr>
                <w:lang w:val="en-GB"/>
              </w:rPr>
              <w:t>* OR intervention* OR treatment* OR measurement*))</w:t>
            </w:r>
          </w:p>
          <w:p w14:paraId="6C6A426C" w14:textId="77777777" w:rsidR="0086713C" w:rsidRPr="00C14A7A" w:rsidRDefault="0086713C" w:rsidP="008B5F46">
            <w:r>
              <w:rPr>
                <w:sz w:val="24"/>
              </w:rPr>
              <w:t>)</w:t>
            </w:r>
          </w:p>
        </w:tc>
      </w:tr>
      <w:tr w:rsidR="002901B2" w:rsidRPr="00C14A7A" w14:paraId="7C76CDBE" w14:textId="77777777" w:rsidTr="002901B2">
        <w:trPr>
          <w:trHeight w:val="682"/>
        </w:trPr>
        <w:tc>
          <w:tcPr>
            <w:tcW w:w="5807" w:type="dxa"/>
          </w:tcPr>
          <w:p w14:paraId="17B19845" w14:textId="77777777" w:rsidR="002901B2" w:rsidRDefault="002901B2" w:rsidP="008B5F46">
            <w:pPr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14:paraId="132B3AAE" w14:textId="77777777" w:rsidR="002901B2" w:rsidRDefault="002901B2" w:rsidP="008B5F46">
            <w:pPr>
              <w:rPr>
                <w:lang w:val="en-GB"/>
              </w:rPr>
            </w:pPr>
            <w:r>
              <w:rPr>
                <w:lang w:val="en-GB"/>
              </w:rPr>
              <w:t>MR "clinical trial"</w:t>
            </w:r>
          </w:p>
        </w:tc>
      </w:tr>
    </w:tbl>
    <w:p w14:paraId="74BFFC7D" w14:textId="77777777" w:rsidR="0086713C" w:rsidRDefault="0086713C" w:rsidP="00015FAD">
      <w:pPr>
        <w:rPr>
          <w:lang w:val="en-GB"/>
        </w:rPr>
      </w:pPr>
    </w:p>
    <w:p w14:paraId="04463B07" w14:textId="77777777" w:rsidR="007F7B75" w:rsidRDefault="007F7B75" w:rsidP="007F7B75">
      <w:pPr>
        <w:pStyle w:val="Heading2"/>
        <w:rPr>
          <w:lang w:val="en-GB"/>
        </w:rPr>
      </w:pPr>
      <w:r>
        <w:rPr>
          <w:lang w:val="en-GB"/>
        </w:rPr>
        <w:t>ClinicalTrials.gov</w:t>
      </w:r>
    </w:p>
    <w:p w14:paraId="15533983" w14:textId="77777777" w:rsidR="00295A48" w:rsidRDefault="00295A48" w:rsidP="00295A48">
      <w:pPr>
        <w:pStyle w:val="Heading3"/>
        <w:rPr>
          <w:lang w:val="en-GB"/>
        </w:rPr>
      </w:pPr>
      <w:bookmarkStart w:id="1" w:name="_Hlk146183646"/>
      <w:r>
        <w:rPr>
          <w:lang w:val="en-GB"/>
        </w:rPr>
        <w:t xml:space="preserve">21.3.25, 29 </w:t>
      </w:r>
    </w:p>
    <w:p w14:paraId="34D21262" w14:textId="77777777" w:rsidR="00DC5708" w:rsidRDefault="00DC5708" w:rsidP="00673766">
      <w:pPr>
        <w:rPr>
          <w:b/>
          <w:lang w:eastAsia="en-US"/>
        </w:rPr>
      </w:pPr>
    </w:p>
    <w:p w14:paraId="7A18117D" w14:textId="77777777" w:rsidR="00673766" w:rsidRPr="00DC5708" w:rsidRDefault="00673766" w:rsidP="00673766">
      <w:pPr>
        <w:rPr>
          <w:lang w:eastAsia="en-US"/>
        </w:rPr>
      </w:pPr>
      <w:r w:rsidRPr="00DC5708">
        <w:rPr>
          <w:lang w:eastAsia="en-US"/>
        </w:rPr>
        <w:t>Condition</w:t>
      </w:r>
      <w:r w:rsidR="006226CC" w:rsidRPr="00DC5708">
        <w:rPr>
          <w:lang w:eastAsia="en-US"/>
        </w:rPr>
        <w:t>/</w:t>
      </w:r>
      <w:r w:rsidRPr="00DC5708">
        <w:rPr>
          <w:lang w:eastAsia="en-US"/>
        </w:rPr>
        <w:t>disease:</w:t>
      </w:r>
    </w:p>
    <w:p w14:paraId="0863EB17" w14:textId="77777777" w:rsidR="00673766" w:rsidRPr="004702B7" w:rsidRDefault="00673766" w:rsidP="00644E27">
      <w:pPr>
        <w:rPr>
          <w:lang w:val="en-GB" w:eastAsia="en-US"/>
        </w:rPr>
      </w:pPr>
      <w:r w:rsidRPr="004702B7">
        <w:rPr>
          <w:lang w:val="en-GB" w:eastAsia="en-US"/>
        </w:rPr>
        <w:t>(</w:t>
      </w:r>
      <w:r w:rsidR="004241B5" w:rsidRPr="004702B7">
        <w:rPr>
          <w:lang w:val="en-GB" w:eastAsia="en-US"/>
        </w:rPr>
        <w:t xml:space="preserve">suicide OR </w:t>
      </w:r>
      <w:r w:rsidR="00644E27" w:rsidRPr="004702B7">
        <w:rPr>
          <w:lang w:val="en-GB" w:eastAsia="en-US"/>
        </w:rPr>
        <w:t>suicidal OR suicidality</w:t>
      </w:r>
      <w:r w:rsidRPr="004702B7">
        <w:rPr>
          <w:lang w:val="en-GB" w:eastAsia="en-US"/>
        </w:rPr>
        <w:t xml:space="preserve">) AND (insomnia OR sleep) </w:t>
      </w:r>
    </w:p>
    <w:p w14:paraId="7C3E7C70" w14:textId="77777777" w:rsidR="00673766" w:rsidRPr="004702B7" w:rsidRDefault="00673766" w:rsidP="00673766">
      <w:pPr>
        <w:rPr>
          <w:lang w:val="en-GB" w:eastAsia="en-US"/>
        </w:rPr>
      </w:pPr>
      <w:r w:rsidRPr="004702B7">
        <w:rPr>
          <w:lang w:val="en-GB"/>
        </w:rPr>
        <w:t>Intervention/</w:t>
      </w:r>
      <w:r w:rsidR="00DC5708" w:rsidRPr="004702B7">
        <w:rPr>
          <w:lang w:val="en-GB"/>
        </w:rPr>
        <w:t>t</w:t>
      </w:r>
      <w:r w:rsidRPr="004702B7">
        <w:rPr>
          <w:lang w:val="en-GB"/>
        </w:rPr>
        <w:t>reatment:</w:t>
      </w:r>
    </w:p>
    <w:p w14:paraId="0438BF8A" w14:textId="77777777" w:rsidR="007F7B75" w:rsidRPr="004702B7" w:rsidRDefault="00673766" w:rsidP="007F7B75">
      <w:pPr>
        <w:rPr>
          <w:lang w:val="en-GB" w:eastAsia="en-US"/>
        </w:rPr>
      </w:pPr>
      <w:r w:rsidRPr="004702B7">
        <w:rPr>
          <w:lang w:val="en-GB" w:eastAsia="en-US"/>
        </w:rPr>
        <w:t>(</w:t>
      </w:r>
      <w:proofErr w:type="spellStart"/>
      <w:r w:rsidRPr="004702B7">
        <w:rPr>
          <w:lang w:val="en-GB" w:eastAsia="en-US"/>
        </w:rPr>
        <w:t>cbt</w:t>
      </w:r>
      <w:proofErr w:type="spellEnd"/>
      <w:r w:rsidRPr="004702B7">
        <w:rPr>
          <w:lang w:val="en-GB" w:eastAsia="en-US"/>
        </w:rPr>
        <w:t xml:space="preserve"> OR </w:t>
      </w:r>
      <w:proofErr w:type="spellStart"/>
      <w:r w:rsidRPr="004702B7">
        <w:rPr>
          <w:lang w:val="en-GB" w:eastAsia="en-US"/>
        </w:rPr>
        <w:t>cbti</w:t>
      </w:r>
      <w:proofErr w:type="spellEnd"/>
      <w:r w:rsidRPr="004702B7">
        <w:rPr>
          <w:lang w:val="en-GB" w:eastAsia="en-US"/>
        </w:rPr>
        <w:t xml:space="preserve"> OR cognitive OR </w:t>
      </w:r>
      <w:proofErr w:type="spellStart"/>
      <w:r w:rsidRPr="004702B7">
        <w:rPr>
          <w:lang w:val="en-GB" w:eastAsia="en-US"/>
        </w:rPr>
        <w:t>behavioral</w:t>
      </w:r>
      <w:proofErr w:type="spellEnd"/>
      <w:r w:rsidRPr="004702B7">
        <w:rPr>
          <w:lang w:val="en-GB" w:eastAsia="en-US"/>
        </w:rPr>
        <w:t>)</w:t>
      </w:r>
      <w:bookmarkEnd w:id="1"/>
    </w:p>
    <w:p w14:paraId="1018C583" w14:textId="77777777" w:rsidR="00D629B7" w:rsidRPr="004702B7" w:rsidRDefault="00D629B7" w:rsidP="007F7B75">
      <w:pPr>
        <w:rPr>
          <w:lang w:val="en-GB" w:eastAsia="en-US"/>
        </w:rPr>
      </w:pPr>
    </w:p>
    <w:p w14:paraId="215DE4CB" w14:textId="77777777" w:rsidR="00D629B7" w:rsidRDefault="00D629B7" w:rsidP="009A1477">
      <w:pPr>
        <w:pStyle w:val="Heading2"/>
        <w:rPr>
          <w:lang w:val="en-GB"/>
        </w:rPr>
      </w:pPr>
      <w:r>
        <w:rPr>
          <w:lang w:val="en-GB"/>
        </w:rPr>
        <w:t>Deduplication</w:t>
      </w:r>
    </w:p>
    <w:p w14:paraId="2A1F0E0C" w14:textId="77777777" w:rsidR="00D629B7" w:rsidRPr="004702B7" w:rsidRDefault="00635C07" w:rsidP="007F7B75">
      <w:pPr>
        <w:rPr>
          <w:lang w:val="en-GB" w:eastAsia="en-US"/>
        </w:rPr>
      </w:pPr>
      <w:r w:rsidRPr="004702B7">
        <w:rPr>
          <w:lang w:val="en-GB"/>
        </w:rPr>
        <w:t>Partially automated deduplication in EndNote moved 12</w:t>
      </w:r>
      <w:r w:rsidR="0093259E" w:rsidRPr="004702B7">
        <w:rPr>
          <w:lang w:val="en-GB"/>
        </w:rPr>
        <w:t>8</w:t>
      </w:r>
      <w:r w:rsidRPr="004702B7">
        <w:rPr>
          <w:lang w:val="en-GB"/>
        </w:rPr>
        <w:t xml:space="preserve"> duplicates to the Trash folder.</w:t>
      </w:r>
    </w:p>
    <w:sectPr w:rsidR="00D629B7" w:rsidRPr="004702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E54A3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A98DA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D246A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E5C6FE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2A008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7B286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3EBC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D0F86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A05F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17AF7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0715D0"/>
    <w:multiLevelType w:val="hybridMultilevel"/>
    <w:tmpl w:val="FACCFADE"/>
    <w:lvl w:ilvl="0" w:tplc="B810AD9E"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CB06B4"/>
    <w:multiLevelType w:val="hybridMultilevel"/>
    <w:tmpl w:val="C6A07A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BC320D"/>
    <w:multiLevelType w:val="multilevel"/>
    <w:tmpl w:val="A24CD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E70813"/>
    <w:multiLevelType w:val="hybridMultilevel"/>
    <w:tmpl w:val="0150C310"/>
    <w:lvl w:ilvl="0" w:tplc="4254228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DF75C3"/>
    <w:multiLevelType w:val="hybridMultilevel"/>
    <w:tmpl w:val="2D300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282992">
    <w:abstractNumId w:val="11"/>
  </w:num>
  <w:num w:numId="2" w16cid:durableId="727337856">
    <w:abstractNumId w:val="12"/>
  </w:num>
  <w:num w:numId="3" w16cid:durableId="1752119813">
    <w:abstractNumId w:val="14"/>
  </w:num>
  <w:num w:numId="4" w16cid:durableId="1234197350">
    <w:abstractNumId w:val="9"/>
  </w:num>
  <w:num w:numId="5" w16cid:durableId="48189714">
    <w:abstractNumId w:val="7"/>
  </w:num>
  <w:num w:numId="6" w16cid:durableId="287862027">
    <w:abstractNumId w:val="6"/>
  </w:num>
  <w:num w:numId="7" w16cid:durableId="1545751950">
    <w:abstractNumId w:val="5"/>
  </w:num>
  <w:num w:numId="8" w16cid:durableId="1154221440">
    <w:abstractNumId w:val="4"/>
  </w:num>
  <w:num w:numId="9" w16cid:durableId="418255728">
    <w:abstractNumId w:val="8"/>
  </w:num>
  <w:num w:numId="10" w16cid:durableId="1310011466">
    <w:abstractNumId w:val="3"/>
  </w:num>
  <w:num w:numId="11" w16cid:durableId="389693145">
    <w:abstractNumId w:val="2"/>
  </w:num>
  <w:num w:numId="12" w16cid:durableId="526792312">
    <w:abstractNumId w:val="1"/>
  </w:num>
  <w:num w:numId="13" w16cid:durableId="319816772">
    <w:abstractNumId w:val="0"/>
  </w:num>
  <w:num w:numId="14" w16cid:durableId="739792746">
    <w:abstractNumId w:val="13"/>
  </w:num>
  <w:num w:numId="15" w16cid:durableId="10712743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attachedTemplate r:id="rId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E0E"/>
    <w:rsid w:val="0000287A"/>
    <w:rsid w:val="00004E27"/>
    <w:rsid w:val="0000536A"/>
    <w:rsid w:val="0000575E"/>
    <w:rsid w:val="00011942"/>
    <w:rsid w:val="0001353B"/>
    <w:rsid w:val="00015AF0"/>
    <w:rsid w:val="00015FAD"/>
    <w:rsid w:val="00020ECB"/>
    <w:rsid w:val="0002304A"/>
    <w:rsid w:val="000352E5"/>
    <w:rsid w:val="00035B80"/>
    <w:rsid w:val="0003771D"/>
    <w:rsid w:val="00040C19"/>
    <w:rsid w:val="0005058B"/>
    <w:rsid w:val="00052289"/>
    <w:rsid w:val="00053BD4"/>
    <w:rsid w:val="00060B51"/>
    <w:rsid w:val="00061283"/>
    <w:rsid w:val="00061454"/>
    <w:rsid w:val="00062C1C"/>
    <w:rsid w:val="00064631"/>
    <w:rsid w:val="00065168"/>
    <w:rsid w:val="000727C8"/>
    <w:rsid w:val="000729D0"/>
    <w:rsid w:val="00073565"/>
    <w:rsid w:val="00073DBA"/>
    <w:rsid w:val="000868CE"/>
    <w:rsid w:val="00090F98"/>
    <w:rsid w:val="000A2285"/>
    <w:rsid w:val="000A30B2"/>
    <w:rsid w:val="000A35AE"/>
    <w:rsid w:val="000A60FE"/>
    <w:rsid w:val="000A643A"/>
    <w:rsid w:val="000B0DA0"/>
    <w:rsid w:val="000B6A24"/>
    <w:rsid w:val="000C26C2"/>
    <w:rsid w:val="000C59B2"/>
    <w:rsid w:val="000C59BB"/>
    <w:rsid w:val="000C70B5"/>
    <w:rsid w:val="000D3F08"/>
    <w:rsid w:val="000D4E0E"/>
    <w:rsid w:val="000D66CD"/>
    <w:rsid w:val="000D715E"/>
    <w:rsid w:val="000E06E9"/>
    <w:rsid w:val="000E60A4"/>
    <w:rsid w:val="000F141B"/>
    <w:rsid w:val="000F1D63"/>
    <w:rsid w:val="000F3215"/>
    <w:rsid w:val="000F36BA"/>
    <w:rsid w:val="000F6BFF"/>
    <w:rsid w:val="00107534"/>
    <w:rsid w:val="0011029F"/>
    <w:rsid w:val="0011398A"/>
    <w:rsid w:val="001149DA"/>
    <w:rsid w:val="001202D8"/>
    <w:rsid w:val="0012189C"/>
    <w:rsid w:val="00122588"/>
    <w:rsid w:val="00123D6A"/>
    <w:rsid w:val="00124282"/>
    <w:rsid w:val="0012533D"/>
    <w:rsid w:val="001265D4"/>
    <w:rsid w:val="00127F3B"/>
    <w:rsid w:val="00131567"/>
    <w:rsid w:val="00133079"/>
    <w:rsid w:val="001334E6"/>
    <w:rsid w:val="00135120"/>
    <w:rsid w:val="001371EA"/>
    <w:rsid w:val="00145BD8"/>
    <w:rsid w:val="00150DC3"/>
    <w:rsid w:val="00154107"/>
    <w:rsid w:val="001553B3"/>
    <w:rsid w:val="00155CBD"/>
    <w:rsid w:val="00155D9E"/>
    <w:rsid w:val="00157982"/>
    <w:rsid w:val="00164CEB"/>
    <w:rsid w:val="001679C1"/>
    <w:rsid w:val="00171638"/>
    <w:rsid w:val="001724C8"/>
    <w:rsid w:val="00177A20"/>
    <w:rsid w:val="001802A7"/>
    <w:rsid w:val="001808BC"/>
    <w:rsid w:val="001834B9"/>
    <w:rsid w:val="00185B77"/>
    <w:rsid w:val="00190B18"/>
    <w:rsid w:val="001922EB"/>
    <w:rsid w:val="00196262"/>
    <w:rsid w:val="00197EE9"/>
    <w:rsid w:val="001A099E"/>
    <w:rsid w:val="001A1577"/>
    <w:rsid w:val="001A18E9"/>
    <w:rsid w:val="001A5CA1"/>
    <w:rsid w:val="001A74B5"/>
    <w:rsid w:val="001B2449"/>
    <w:rsid w:val="001B4283"/>
    <w:rsid w:val="001B7510"/>
    <w:rsid w:val="001C161D"/>
    <w:rsid w:val="001C6173"/>
    <w:rsid w:val="001D4E3B"/>
    <w:rsid w:val="001D596F"/>
    <w:rsid w:val="001D69D2"/>
    <w:rsid w:val="001F0DC7"/>
    <w:rsid w:val="001F28B7"/>
    <w:rsid w:val="001F4A2A"/>
    <w:rsid w:val="001F50D5"/>
    <w:rsid w:val="0020586D"/>
    <w:rsid w:val="002102B6"/>
    <w:rsid w:val="00210520"/>
    <w:rsid w:val="00210BC9"/>
    <w:rsid w:val="00214899"/>
    <w:rsid w:val="00220CF1"/>
    <w:rsid w:val="00226B66"/>
    <w:rsid w:val="00231107"/>
    <w:rsid w:val="002327DF"/>
    <w:rsid w:val="00232C40"/>
    <w:rsid w:val="002402F9"/>
    <w:rsid w:val="00240F1B"/>
    <w:rsid w:val="002445AB"/>
    <w:rsid w:val="0024714B"/>
    <w:rsid w:val="0024764A"/>
    <w:rsid w:val="00251CFE"/>
    <w:rsid w:val="00262558"/>
    <w:rsid w:val="00262782"/>
    <w:rsid w:val="00270264"/>
    <w:rsid w:val="002764FC"/>
    <w:rsid w:val="0027681B"/>
    <w:rsid w:val="0028519E"/>
    <w:rsid w:val="002901B2"/>
    <w:rsid w:val="00290F44"/>
    <w:rsid w:val="0029517A"/>
    <w:rsid w:val="00295A48"/>
    <w:rsid w:val="002A22F6"/>
    <w:rsid w:val="002A5A4E"/>
    <w:rsid w:val="002B07AA"/>
    <w:rsid w:val="002B21A3"/>
    <w:rsid w:val="002B6B83"/>
    <w:rsid w:val="002B7385"/>
    <w:rsid w:val="002C06C9"/>
    <w:rsid w:val="002C1657"/>
    <w:rsid w:val="002C2C3C"/>
    <w:rsid w:val="002D1217"/>
    <w:rsid w:val="002D22CB"/>
    <w:rsid w:val="002D39E8"/>
    <w:rsid w:val="002D4C05"/>
    <w:rsid w:val="002F2E0E"/>
    <w:rsid w:val="002F51C8"/>
    <w:rsid w:val="003004CC"/>
    <w:rsid w:val="003034D3"/>
    <w:rsid w:val="00304A30"/>
    <w:rsid w:val="0030550E"/>
    <w:rsid w:val="00307DD7"/>
    <w:rsid w:val="003109AC"/>
    <w:rsid w:val="003114CA"/>
    <w:rsid w:val="00312551"/>
    <w:rsid w:val="00312E08"/>
    <w:rsid w:val="00313B15"/>
    <w:rsid w:val="0031793B"/>
    <w:rsid w:val="0032029A"/>
    <w:rsid w:val="00322316"/>
    <w:rsid w:val="003253A2"/>
    <w:rsid w:val="00327766"/>
    <w:rsid w:val="00327AEE"/>
    <w:rsid w:val="0033105E"/>
    <w:rsid w:val="00333759"/>
    <w:rsid w:val="0033460A"/>
    <w:rsid w:val="00334AF6"/>
    <w:rsid w:val="003403BF"/>
    <w:rsid w:val="00351983"/>
    <w:rsid w:val="0035697E"/>
    <w:rsid w:val="00356DCF"/>
    <w:rsid w:val="00364D6E"/>
    <w:rsid w:val="00366178"/>
    <w:rsid w:val="003664B4"/>
    <w:rsid w:val="00366E96"/>
    <w:rsid w:val="003732E3"/>
    <w:rsid w:val="00381916"/>
    <w:rsid w:val="00382B7E"/>
    <w:rsid w:val="00391604"/>
    <w:rsid w:val="00391BCF"/>
    <w:rsid w:val="00393005"/>
    <w:rsid w:val="0039336B"/>
    <w:rsid w:val="003A1A2F"/>
    <w:rsid w:val="003A1A80"/>
    <w:rsid w:val="003A6CFB"/>
    <w:rsid w:val="003B1460"/>
    <w:rsid w:val="003B1FC8"/>
    <w:rsid w:val="003B29C5"/>
    <w:rsid w:val="003B55C0"/>
    <w:rsid w:val="003B70FA"/>
    <w:rsid w:val="003B7455"/>
    <w:rsid w:val="003D2209"/>
    <w:rsid w:val="003D3E4F"/>
    <w:rsid w:val="003D4141"/>
    <w:rsid w:val="003D6C2B"/>
    <w:rsid w:val="003E048A"/>
    <w:rsid w:val="003E1E56"/>
    <w:rsid w:val="003E3AAE"/>
    <w:rsid w:val="003E4897"/>
    <w:rsid w:val="003E535D"/>
    <w:rsid w:val="003E5BE1"/>
    <w:rsid w:val="003E5CE1"/>
    <w:rsid w:val="003F15E1"/>
    <w:rsid w:val="003F4B37"/>
    <w:rsid w:val="003F6B75"/>
    <w:rsid w:val="00401C6C"/>
    <w:rsid w:val="0040321D"/>
    <w:rsid w:val="004059B9"/>
    <w:rsid w:val="00405C3E"/>
    <w:rsid w:val="004108FF"/>
    <w:rsid w:val="00417C5F"/>
    <w:rsid w:val="00423561"/>
    <w:rsid w:val="004241B5"/>
    <w:rsid w:val="004305CC"/>
    <w:rsid w:val="00434662"/>
    <w:rsid w:val="00440C4C"/>
    <w:rsid w:val="00441852"/>
    <w:rsid w:val="00442864"/>
    <w:rsid w:val="00455B36"/>
    <w:rsid w:val="00456D1B"/>
    <w:rsid w:val="004576A0"/>
    <w:rsid w:val="00461D53"/>
    <w:rsid w:val="00461EB3"/>
    <w:rsid w:val="00461F06"/>
    <w:rsid w:val="00465A18"/>
    <w:rsid w:val="004702B7"/>
    <w:rsid w:val="00476FCB"/>
    <w:rsid w:val="00483575"/>
    <w:rsid w:val="00483D50"/>
    <w:rsid w:val="00487C9B"/>
    <w:rsid w:val="004A00BF"/>
    <w:rsid w:val="004A14CA"/>
    <w:rsid w:val="004B07C6"/>
    <w:rsid w:val="004B7852"/>
    <w:rsid w:val="004C0992"/>
    <w:rsid w:val="004D004F"/>
    <w:rsid w:val="004D20C6"/>
    <w:rsid w:val="004D362C"/>
    <w:rsid w:val="004D666C"/>
    <w:rsid w:val="004E0300"/>
    <w:rsid w:val="004E04D1"/>
    <w:rsid w:val="004E1EDC"/>
    <w:rsid w:val="004E314B"/>
    <w:rsid w:val="004E4ABF"/>
    <w:rsid w:val="004E4E74"/>
    <w:rsid w:val="004E512B"/>
    <w:rsid w:val="004E7A0B"/>
    <w:rsid w:val="004F2734"/>
    <w:rsid w:val="004F28CB"/>
    <w:rsid w:val="004F4C40"/>
    <w:rsid w:val="004F64D2"/>
    <w:rsid w:val="00501A04"/>
    <w:rsid w:val="0050236A"/>
    <w:rsid w:val="00504698"/>
    <w:rsid w:val="00506CEF"/>
    <w:rsid w:val="00506EFB"/>
    <w:rsid w:val="0051632E"/>
    <w:rsid w:val="00517D1E"/>
    <w:rsid w:val="00521F48"/>
    <w:rsid w:val="005227BE"/>
    <w:rsid w:val="00527A21"/>
    <w:rsid w:val="00534FF8"/>
    <w:rsid w:val="00535BF9"/>
    <w:rsid w:val="00544544"/>
    <w:rsid w:val="0054569F"/>
    <w:rsid w:val="00550C79"/>
    <w:rsid w:val="00555BF1"/>
    <w:rsid w:val="005570EE"/>
    <w:rsid w:val="00562445"/>
    <w:rsid w:val="00563548"/>
    <w:rsid w:val="00563FB2"/>
    <w:rsid w:val="00571AE0"/>
    <w:rsid w:val="005734CD"/>
    <w:rsid w:val="00576CBC"/>
    <w:rsid w:val="0058075E"/>
    <w:rsid w:val="0058205D"/>
    <w:rsid w:val="00582675"/>
    <w:rsid w:val="00586586"/>
    <w:rsid w:val="005914D1"/>
    <w:rsid w:val="00591544"/>
    <w:rsid w:val="0059244A"/>
    <w:rsid w:val="00596796"/>
    <w:rsid w:val="005976ED"/>
    <w:rsid w:val="005A1359"/>
    <w:rsid w:val="005A7FAF"/>
    <w:rsid w:val="005B0138"/>
    <w:rsid w:val="005B0B68"/>
    <w:rsid w:val="005B1624"/>
    <w:rsid w:val="005B5118"/>
    <w:rsid w:val="005C0005"/>
    <w:rsid w:val="005C4172"/>
    <w:rsid w:val="005D0D8B"/>
    <w:rsid w:val="005D7A7E"/>
    <w:rsid w:val="005E32AD"/>
    <w:rsid w:val="005E7B54"/>
    <w:rsid w:val="005E7B9D"/>
    <w:rsid w:val="00600D20"/>
    <w:rsid w:val="00605CC6"/>
    <w:rsid w:val="00605D4B"/>
    <w:rsid w:val="00605E4A"/>
    <w:rsid w:val="0062249F"/>
    <w:rsid w:val="006226CC"/>
    <w:rsid w:val="00624003"/>
    <w:rsid w:val="0062493A"/>
    <w:rsid w:val="006270BD"/>
    <w:rsid w:val="0062724B"/>
    <w:rsid w:val="00632EBC"/>
    <w:rsid w:val="00634406"/>
    <w:rsid w:val="00635C07"/>
    <w:rsid w:val="00644E27"/>
    <w:rsid w:val="00653C44"/>
    <w:rsid w:val="00654491"/>
    <w:rsid w:val="0065778D"/>
    <w:rsid w:val="00660AF4"/>
    <w:rsid w:val="00662530"/>
    <w:rsid w:val="00666727"/>
    <w:rsid w:val="00667482"/>
    <w:rsid w:val="00670527"/>
    <w:rsid w:val="00673766"/>
    <w:rsid w:val="006773FB"/>
    <w:rsid w:val="006872C2"/>
    <w:rsid w:val="00692254"/>
    <w:rsid w:val="00692A0C"/>
    <w:rsid w:val="00695F40"/>
    <w:rsid w:val="006A56D0"/>
    <w:rsid w:val="006B68E6"/>
    <w:rsid w:val="006C1546"/>
    <w:rsid w:val="006C73E1"/>
    <w:rsid w:val="006D1854"/>
    <w:rsid w:val="006D1B6D"/>
    <w:rsid w:val="006D258E"/>
    <w:rsid w:val="006D5665"/>
    <w:rsid w:val="006D5FF6"/>
    <w:rsid w:val="006E0334"/>
    <w:rsid w:val="006E454E"/>
    <w:rsid w:val="006E7059"/>
    <w:rsid w:val="006F2B90"/>
    <w:rsid w:val="007004D5"/>
    <w:rsid w:val="0070073A"/>
    <w:rsid w:val="007028EA"/>
    <w:rsid w:val="00703506"/>
    <w:rsid w:val="00707B83"/>
    <w:rsid w:val="00712A57"/>
    <w:rsid w:val="00716746"/>
    <w:rsid w:val="00723DFC"/>
    <w:rsid w:val="0072444C"/>
    <w:rsid w:val="00724E9A"/>
    <w:rsid w:val="00726890"/>
    <w:rsid w:val="00736715"/>
    <w:rsid w:val="007463B3"/>
    <w:rsid w:val="007544A6"/>
    <w:rsid w:val="00754653"/>
    <w:rsid w:val="007546F7"/>
    <w:rsid w:val="0076561E"/>
    <w:rsid w:val="0076698D"/>
    <w:rsid w:val="00771E4B"/>
    <w:rsid w:val="00775E8B"/>
    <w:rsid w:val="00784479"/>
    <w:rsid w:val="00785D93"/>
    <w:rsid w:val="0079584C"/>
    <w:rsid w:val="007A5105"/>
    <w:rsid w:val="007A51DC"/>
    <w:rsid w:val="007B277F"/>
    <w:rsid w:val="007C1067"/>
    <w:rsid w:val="007D08A6"/>
    <w:rsid w:val="007D236E"/>
    <w:rsid w:val="007D3BBF"/>
    <w:rsid w:val="007D45E6"/>
    <w:rsid w:val="007D4ADA"/>
    <w:rsid w:val="007D7901"/>
    <w:rsid w:val="007D7A8E"/>
    <w:rsid w:val="007E0AE9"/>
    <w:rsid w:val="007E194A"/>
    <w:rsid w:val="007F174A"/>
    <w:rsid w:val="007F282F"/>
    <w:rsid w:val="007F47A0"/>
    <w:rsid w:val="007F7B75"/>
    <w:rsid w:val="008017E0"/>
    <w:rsid w:val="00802D94"/>
    <w:rsid w:val="008034C6"/>
    <w:rsid w:val="008140F2"/>
    <w:rsid w:val="008168DB"/>
    <w:rsid w:val="00816AE3"/>
    <w:rsid w:val="0082156E"/>
    <w:rsid w:val="00821C20"/>
    <w:rsid w:val="00830B65"/>
    <w:rsid w:val="008443C2"/>
    <w:rsid w:val="00846B37"/>
    <w:rsid w:val="00850DFF"/>
    <w:rsid w:val="00851E54"/>
    <w:rsid w:val="008556B9"/>
    <w:rsid w:val="00861119"/>
    <w:rsid w:val="0086713C"/>
    <w:rsid w:val="0086785B"/>
    <w:rsid w:val="008706DD"/>
    <w:rsid w:val="008723C4"/>
    <w:rsid w:val="0087375E"/>
    <w:rsid w:val="00886234"/>
    <w:rsid w:val="008875D6"/>
    <w:rsid w:val="0089331E"/>
    <w:rsid w:val="00893B22"/>
    <w:rsid w:val="008962E4"/>
    <w:rsid w:val="008A032C"/>
    <w:rsid w:val="008A0955"/>
    <w:rsid w:val="008A373F"/>
    <w:rsid w:val="008A5289"/>
    <w:rsid w:val="008A7A2C"/>
    <w:rsid w:val="008B0647"/>
    <w:rsid w:val="008B3B4B"/>
    <w:rsid w:val="008B3B98"/>
    <w:rsid w:val="008B49D8"/>
    <w:rsid w:val="008B777E"/>
    <w:rsid w:val="008C145B"/>
    <w:rsid w:val="008C3003"/>
    <w:rsid w:val="008C40E1"/>
    <w:rsid w:val="008D7DA4"/>
    <w:rsid w:val="008E01E6"/>
    <w:rsid w:val="008E3E82"/>
    <w:rsid w:val="008E4414"/>
    <w:rsid w:val="008E4A66"/>
    <w:rsid w:val="008E56EC"/>
    <w:rsid w:val="008F30CF"/>
    <w:rsid w:val="008F61AC"/>
    <w:rsid w:val="0090076D"/>
    <w:rsid w:val="009018BF"/>
    <w:rsid w:val="00902BF1"/>
    <w:rsid w:val="00904C1C"/>
    <w:rsid w:val="00904ED2"/>
    <w:rsid w:val="0092170D"/>
    <w:rsid w:val="00923451"/>
    <w:rsid w:val="00924E62"/>
    <w:rsid w:val="00930FDF"/>
    <w:rsid w:val="0093259E"/>
    <w:rsid w:val="009366C2"/>
    <w:rsid w:val="00936AB0"/>
    <w:rsid w:val="009371AB"/>
    <w:rsid w:val="009404E2"/>
    <w:rsid w:val="009416F7"/>
    <w:rsid w:val="00944E17"/>
    <w:rsid w:val="009469C8"/>
    <w:rsid w:val="00957FA2"/>
    <w:rsid w:val="00972C65"/>
    <w:rsid w:val="00972EBC"/>
    <w:rsid w:val="009745E7"/>
    <w:rsid w:val="00975BDF"/>
    <w:rsid w:val="00977A95"/>
    <w:rsid w:val="00982462"/>
    <w:rsid w:val="0098320E"/>
    <w:rsid w:val="009853EE"/>
    <w:rsid w:val="009923B7"/>
    <w:rsid w:val="00992868"/>
    <w:rsid w:val="00992DD2"/>
    <w:rsid w:val="0099352B"/>
    <w:rsid w:val="00993D65"/>
    <w:rsid w:val="00997250"/>
    <w:rsid w:val="009A08E1"/>
    <w:rsid w:val="009A1477"/>
    <w:rsid w:val="009A434D"/>
    <w:rsid w:val="009B1259"/>
    <w:rsid w:val="009B163E"/>
    <w:rsid w:val="009C09A8"/>
    <w:rsid w:val="009C402C"/>
    <w:rsid w:val="009C40C0"/>
    <w:rsid w:val="009C5137"/>
    <w:rsid w:val="009D01AE"/>
    <w:rsid w:val="009D1C6C"/>
    <w:rsid w:val="009D1CED"/>
    <w:rsid w:val="009D497E"/>
    <w:rsid w:val="009D79E8"/>
    <w:rsid w:val="009D7D98"/>
    <w:rsid w:val="009E224E"/>
    <w:rsid w:val="009F0204"/>
    <w:rsid w:val="009F1D51"/>
    <w:rsid w:val="009F6EBB"/>
    <w:rsid w:val="00A0093E"/>
    <w:rsid w:val="00A00EAE"/>
    <w:rsid w:val="00A113C0"/>
    <w:rsid w:val="00A1562D"/>
    <w:rsid w:val="00A17369"/>
    <w:rsid w:val="00A24B0E"/>
    <w:rsid w:val="00A25CA8"/>
    <w:rsid w:val="00A315FD"/>
    <w:rsid w:val="00A33DE0"/>
    <w:rsid w:val="00A33EA0"/>
    <w:rsid w:val="00A4694D"/>
    <w:rsid w:val="00A501B9"/>
    <w:rsid w:val="00A53381"/>
    <w:rsid w:val="00A613C8"/>
    <w:rsid w:val="00A640C5"/>
    <w:rsid w:val="00A65CFB"/>
    <w:rsid w:val="00A67B5B"/>
    <w:rsid w:val="00A76F06"/>
    <w:rsid w:val="00A918C8"/>
    <w:rsid w:val="00A9328F"/>
    <w:rsid w:val="00A94824"/>
    <w:rsid w:val="00A94D99"/>
    <w:rsid w:val="00AA1703"/>
    <w:rsid w:val="00AB1D64"/>
    <w:rsid w:val="00AB27BD"/>
    <w:rsid w:val="00AB5CAF"/>
    <w:rsid w:val="00AC1ACA"/>
    <w:rsid w:val="00AC2196"/>
    <w:rsid w:val="00AC724F"/>
    <w:rsid w:val="00AD00D9"/>
    <w:rsid w:val="00AE1775"/>
    <w:rsid w:val="00AE1F20"/>
    <w:rsid w:val="00AE379E"/>
    <w:rsid w:val="00AE458C"/>
    <w:rsid w:val="00AE5039"/>
    <w:rsid w:val="00AF2CDF"/>
    <w:rsid w:val="00AF4AA6"/>
    <w:rsid w:val="00AF763B"/>
    <w:rsid w:val="00B00DBB"/>
    <w:rsid w:val="00B06716"/>
    <w:rsid w:val="00B11EC1"/>
    <w:rsid w:val="00B202E0"/>
    <w:rsid w:val="00B23EF5"/>
    <w:rsid w:val="00B24956"/>
    <w:rsid w:val="00B25FBC"/>
    <w:rsid w:val="00B31DF6"/>
    <w:rsid w:val="00B36934"/>
    <w:rsid w:val="00B37A9A"/>
    <w:rsid w:val="00B474DF"/>
    <w:rsid w:val="00B50A1B"/>
    <w:rsid w:val="00B56888"/>
    <w:rsid w:val="00B64C80"/>
    <w:rsid w:val="00B7158D"/>
    <w:rsid w:val="00B72D1C"/>
    <w:rsid w:val="00B74920"/>
    <w:rsid w:val="00B74ABB"/>
    <w:rsid w:val="00B863CC"/>
    <w:rsid w:val="00B8655D"/>
    <w:rsid w:val="00B91EF5"/>
    <w:rsid w:val="00B94C16"/>
    <w:rsid w:val="00B96EAA"/>
    <w:rsid w:val="00BA0861"/>
    <w:rsid w:val="00BA251B"/>
    <w:rsid w:val="00BA2F23"/>
    <w:rsid w:val="00BA60FB"/>
    <w:rsid w:val="00BA68D8"/>
    <w:rsid w:val="00BB0687"/>
    <w:rsid w:val="00BC3826"/>
    <w:rsid w:val="00BC4151"/>
    <w:rsid w:val="00BD1EB6"/>
    <w:rsid w:val="00BD584D"/>
    <w:rsid w:val="00BE0CD4"/>
    <w:rsid w:val="00BE4808"/>
    <w:rsid w:val="00BE75E0"/>
    <w:rsid w:val="00BF02C5"/>
    <w:rsid w:val="00BF4B8A"/>
    <w:rsid w:val="00BF5041"/>
    <w:rsid w:val="00BF5C24"/>
    <w:rsid w:val="00BF5CBE"/>
    <w:rsid w:val="00C01403"/>
    <w:rsid w:val="00C04D97"/>
    <w:rsid w:val="00C056BE"/>
    <w:rsid w:val="00C06A3C"/>
    <w:rsid w:val="00C07160"/>
    <w:rsid w:val="00C12999"/>
    <w:rsid w:val="00C14A7A"/>
    <w:rsid w:val="00C16EC9"/>
    <w:rsid w:val="00C20A7E"/>
    <w:rsid w:val="00C258DC"/>
    <w:rsid w:val="00C2596F"/>
    <w:rsid w:val="00C26822"/>
    <w:rsid w:val="00C34FA0"/>
    <w:rsid w:val="00C4221C"/>
    <w:rsid w:val="00C46ACE"/>
    <w:rsid w:val="00C479F0"/>
    <w:rsid w:val="00C65B2A"/>
    <w:rsid w:val="00C72BE8"/>
    <w:rsid w:val="00C755B0"/>
    <w:rsid w:val="00C910DD"/>
    <w:rsid w:val="00C9252C"/>
    <w:rsid w:val="00C938F3"/>
    <w:rsid w:val="00C94FB3"/>
    <w:rsid w:val="00C95AD5"/>
    <w:rsid w:val="00CA0133"/>
    <w:rsid w:val="00CA01C5"/>
    <w:rsid w:val="00CA57F5"/>
    <w:rsid w:val="00CA5BFE"/>
    <w:rsid w:val="00CA7479"/>
    <w:rsid w:val="00CC0130"/>
    <w:rsid w:val="00CC02FA"/>
    <w:rsid w:val="00CC5D17"/>
    <w:rsid w:val="00CD2A4E"/>
    <w:rsid w:val="00CD337B"/>
    <w:rsid w:val="00CD6F55"/>
    <w:rsid w:val="00CE28D4"/>
    <w:rsid w:val="00CE3939"/>
    <w:rsid w:val="00CE4973"/>
    <w:rsid w:val="00CE50AF"/>
    <w:rsid w:val="00CE78B7"/>
    <w:rsid w:val="00CF04D5"/>
    <w:rsid w:val="00CF71E6"/>
    <w:rsid w:val="00D0325C"/>
    <w:rsid w:val="00D05247"/>
    <w:rsid w:val="00D10B59"/>
    <w:rsid w:val="00D11D3A"/>
    <w:rsid w:val="00D144A2"/>
    <w:rsid w:val="00D21BD7"/>
    <w:rsid w:val="00D307ED"/>
    <w:rsid w:val="00D30853"/>
    <w:rsid w:val="00D341F0"/>
    <w:rsid w:val="00D40D55"/>
    <w:rsid w:val="00D41005"/>
    <w:rsid w:val="00D4254F"/>
    <w:rsid w:val="00D44C19"/>
    <w:rsid w:val="00D4618D"/>
    <w:rsid w:val="00D479B1"/>
    <w:rsid w:val="00D50847"/>
    <w:rsid w:val="00D53929"/>
    <w:rsid w:val="00D56D11"/>
    <w:rsid w:val="00D600EB"/>
    <w:rsid w:val="00D6033D"/>
    <w:rsid w:val="00D60681"/>
    <w:rsid w:val="00D629B7"/>
    <w:rsid w:val="00D66624"/>
    <w:rsid w:val="00D66877"/>
    <w:rsid w:val="00D6731E"/>
    <w:rsid w:val="00D75C32"/>
    <w:rsid w:val="00D80650"/>
    <w:rsid w:val="00D80FEA"/>
    <w:rsid w:val="00D812F6"/>
    <w:rsid w:val="00D825DE"/>
    <w:rsid w:val="00D85F9B"/>
    <w:rsid w:val="00D86A78"/>
    <w:rsid w:val="00D86B21"/>
    <w:rsid w:val="00D90C3C"/>
    <w:rsid w:val="00DB2ACD"/>
    <w:rsid w:val="00DB3ACF"/>
    <w:rsid w:val="00DB3F83"/>
    <w:rsid w:val="00DB4979"/>
    <w:rsid w:val="00DC04AA"/>
    <w:rsid w:val="00DC134F"/>
    <w:rsid w:val="00DC3A9C"/>
    <w:rsid w:val="00DC4102"/>
    <w:rsid w:val="00DC5708"/>
    <w:rsid w:val="00DC58E4"/>
    <w:rsid w:val="00DD0AA2"/>
    <w:rsid w:val="00DD25CC"/>
    <w:rsid w:val="00DE0C64"/>
    <w:rsid w:val="00DE5DED"/>
    <w:rsid w:val="00DE72A7"/>
    <w:rsid w:val="00DF0CDD"/>
    <w:rsid w:val="00DF4F82"/>
    <w:rsid w:val="00DF53E1"/>
    <w:rsid w:val="00DF6DBA"/>
    <w:rsid w:val="00E021AC"/>
    <w:rsid w:val="00E04280"/>
    <w:rsid w:val="00E072AD"/>
    <w:rsid w:val="00E07D10"/>
    <w:rsid w:val="00E108E4"/>
    <w:rsid w:val="00E16B8A"/>
    <w:rsid w:val="00E17DE8"/>
    <w:rsid w:val="00E21050"/>
    <w:rsid w:val="00E211E7"/>
    <w:rsid w:val="00E226D7"/>
    <w:rsid w:val="00E2626C"/>
    <w:rsid w:val="00E35B95"/>
    <w:rsid w:val="00E3770E"/>
    <w:rsid w:val="00E45466"/>
    <w:rsid w:val="00E51AB6"/>
    <w:rsid w:val="00E5502D"/>
    <w:rsid w:val="00E55580"/>
    <w:rsid w:val="00E6088E"/>
    <w:rsid w:val="00E61A3E"/>
    <w:rsid w:val="00E620A8"/>
    <w:rsid w:val="00E6644C"/>
    <w:rsid w:val="00E708F3"/>
    <w:rsid w:val="00E710C6"/>
    <w:rsid w:val="00E71393"/>
    <w:rsid w:val="00E72F80"/>
    <w:rsid w:val="00E735EC"/>
    <w:rsid w:val="00E804DB"/>
    <w:rsid w:val="00E83806"/>
    <w:rsid w:val="00E91B38"/>
    <w:rsid w:val="00E956E5"/>
    <w:rsid w:val="00E9617B"/>
    <w:rsid w:val="00EA2DA0"/>
    <w:rsid w:val="00EB1EB2"/>
    <w:rsid w:val="00EB26F1"/>
    <w:rsid w:val="00EB2CAA"/>
    <w:rsid w:val="00EB4111"/>
    <w:rsid w:val="00EB4B15"/>
    <w:rsid w:val="00EB6C9B"/>
    <w:rsid w:val="00EC0D02"/>
    <w:rsid w:val="00EC1242"/>
    <w:rsid w:val="00EC29DE"/>
    <w:rsid w:val="00EC3190"/>
    <w:rsid w:val="00EC4A1C"/>
    <w:rsid w:val="00EC615C"/>
    <w:rsid w:val="00EC7CE8"/>
    <w:rsid w:val="00ED6FB4"/>
    <w:rsid w:val="00ED78E4"/>
    <w:rsid w:val="00EE082D"/>
    <w:rsid w:val="00EE267B"/>
    <w:rsid w:val="00EE2C2B"/>
    <w:rsid w:val="00EE3128"/>
    <w:rsid w:val="00EE4882"/>
    <w:rsid w:val="00EE564E"/>
    <w:rsid w:val="00EF2CFB"/>
    <w:rsid w:val="00EF4023"/>
    <w:rsid w:val="00EF41AC"/>
    <w:rsid w:val="00EF710F"/>
    <w:rsid w:val="00EF7660"/>
    <w:rsid w:val="00F014FC"/>
    <w:rsid w:val="00F01947"/>
    <w:rsid w:val="00F01EA5"/>
    <w:rsid w:val="00F021C7"/>
    <w:rsid w:val="00F036D4"/>
    <w:rsid w:val="00F043E1"/>
    <w:rsid w:val="00F0580E"/>
    <w:rsid w:val="00F06795"/>
    <w:rsid w:val="00F06F43"/>
    <w:rsid w:val="00F132C4"/>
    <w:rsid w:val="00F15CD7"/>
    <w:rsid w:val="00F16E05"/>
    <w:rsid w:val="00F203D5"/>
    <w:rsid w:val="00F20DFC"/>
    <w:rsid w:val="00F2303B"/>
    <w:rsid w:val="00F253FC"/>
    <w:rsid w:val="00F2612E"/>
    <w:rsid w:val="00F3004F"/>
    <w:rsid w:val="00F34C31"/>
    <w:rsid w:val="00F3690A"/>
    <w:rsid w:val="00F3692C"/>
    <w:rsid w:val="00F37ED7"/>
    <w:rsid w:val="00F43E55"/>
    <w:rsid w:val="00F4473E"/>
    <w:rsid w:val="00F45BE1"/>
    <w:rsid w:val="00F503FA"/>
    <w:rsid w:val="00F50650"/>
    <w:rsid w:val="00F62DEA"/>
    <w:rsid w:val="00F706C6"/>
    <w:rsid w:val="00F7302C"/>
    <w:rsid w:val="00F73DF6"/>
    <w:rsid w:val="00F90C7D"/>
    <w:rsid w:val="00F97063"/>
    <w:rsid w:val="00FA13D6"/>
    <w:rsid w:val="00FA25A2"/>
    <w:rsid w:val="00FA7307"/>
    <w:rsid w:val="00FC05CD"/>
    <w:rsid w:val="00FC2CB0"/>
    <w:rsid w:val="00FC4047"/>
    <w:rsid w:val="00FC7B9A"/>
    <w:rsid w:val="00FD2A62"/>
    <w:rsid w:val="00FD45CE"/>
    <w:rsid w:val="00FD7351"/>
    <w:rsid w:val="00FD7695"/>
    <w:rsid w:val="00FE0E96"/>
    <w:rsid w:val="00FE1ACB"/>
    <w:rsid w:val="00FF3785"/>
    <w:rsid w:val="00FF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7FAC4E"/>
  <w15:docId w15:val="{220E7AC4-840B-49D9-AFDE-658A20E90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8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E194A"/>
    <w:rPr>
      <w:rFonts w:ascii="Arial" w:eastAsiaTheme="minorHAnsi" w:hAnsi="Arial"/>
      <w:sz w:val="22"/>
      <w:szCs w:val="24"/>
    </w:rPr>
  </w:style>
  <w:style w:type="paragraph" w:styleId="Heading1">
    <w:name w:val="heading 1"/>
    <w:basedOn w:val="Normal"/>
    <w:next w:val="Normal"/>
    <w:link w:val="Heading1Char"/>
    <w:qFormat/>
    <w:rsid w:val="00A65C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8875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4C09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30B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65CF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65C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rsid w:val="00A65C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58075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C1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8875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light">
    <w:name w:val="highlight"/>
    <w:basedOn w:val="DefaultParagraphFont"/>
    <w:rsid w:val="001808BC"/>
  </w:style>
  <w:style w:type="character" w:styleId="FollowedHyperlink">
    <w:name w:val="FollowedHyperlink"/>
    <w:basedOn w:val="DefaultParagraphFont"/>
    <w:rsid w:val="003732E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07356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73565"/>
    <w:rPr>
      <w:rFonts w:ascii="Tahoma" w:eastAsiaTheme="minorHAnsi" w:hAnsi="Tahoma" w:cs="Tahoma"/>
      <w:sz w:val="16"/>
      <w:szCs w:val="16"/>
    </w:rPr>
  </w:style>
  <w:style w:type="paragraph" w:customStyle="1" w:styleId="meshdsscopenote">
    <w:name w:val="mesh_ds_scope_note"/>
    <w:basedOn w:val="Normal"/>
    <w:rsid w:val="00C01403"/>
    <w:pPr>
      <w:spacing w:before="100" w:beforeAutospacing="1" w:after="100" w:afterAutospacing="1"/>
    </w:pPr>
    <w:rPr>
      <w:rFonts w:eastAsia="Times New Roman"/>
    </w:rPr>
  </w:style>
  <w:style w:type="paragraph" w:customStyle="1" w:styleId="meshyearintroduced">
    <w:name w:val="mesh_year_introduced"/>
    <w:basedOn w:val="Normal"/>
    <w:rsid w:val="00C01403"/>
    <w:pPr>
      <w:spacing w:before="100" w:beforeAutospacing="1" w:after="100" w:afterAutospacing="1"/>
    </w:pPr>
    <w:rPr>
      <w:rFonts w:eastAsia="Times New Roman"/>
    </w:rPr>
  </w:style>
  <w:style w:type="paragraph" w:styleId="PlainText">
    <w:name w:val="Plain Text"/>
    <w:basedOn w:val="Normal"/>
    <w:link w:val="PlainTextChar"/>
    <w:uiPriority w:val="99"/>
    <w:unhideWhenUsed/>
    <w:rsid w:val="00DF53E1"/>
    <w:pPr>
      <w:spacing w:after="0"/>
    </w:pPr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F53E1"/>
    <w:rPr>
      <w:rFonts w:ascii="Consolas" w:hAnsi="Consolas" w:cs="Consolas"/>
      <w:sz w:val="21"/>
      <w:szCs w:val="21"/>
    </w:rPr>
  </w:style>
  <w:style w:type="character" w:customStyle="1" w:styleId="data">
    <w:name w:val="data"/>
    <w:basedOn w:val="DefaultParagraphFont"/>
    <w:rsid w:val="00AB5CAF"/>
  </w:style>
  <w:style w:type="paragraph" w:styleId="NormalWeb">
    <w:name w:val="Normal (Web)"/>
    <w:basedOn w:val="Normal"/>
    <w:uiPriority w:val="99"/>
    <w:unhideWhenUsed/>
    <w:rsid w:val="00AB5CAF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rsid w:val="004C099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medium-normal">
    <w:name w:val="medium-normal"/>
    <w:basedOn w:val="DefaultParagraphFont"/>
    <w:rsid w:val="008B3B4B"/>
  </w:style>
  <w:style w:type="character" w:styleId="Strong">
    <w:name w:val="Strong"/>
    <w:basedOn w:val="DefaultParagraphFont"/>
    <w:uiPriority w:val="22"/>
    <w:qFormat/>
    <w:rsid w:val="00405C3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4A00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9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1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34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doku_intern\Literaturrecherche\Vorlagen\Doku_Recherche_Vorlage_brn_neu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oku_Recherche_Vorlage_brn_neu</Template>
  <TotalTime>0</TotalTime>
  <Pages>3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un,  Volker</dc:creator>
  <cp:lastModifiedBy>Cagdas Türkmen</cp:lastModifiedBy>
  <cp:revision>13</cp:revision>
  <cp:lastPrinted>2013-09-25T08:50:00Z</cp:lastPrinted>
  <dcterms:created xsi:type="dcterms:W3CDTF">2025-03-24T08:14:00Z</dcterms:created>
  <dcterms:modified xsi:type="dcterms:W3CDTF">2025-03-24T18:30:00Z</dcterms:modified>
</cp:coreProperties>
</file>